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3E05F" w14:textId="77777777" w:rsidR="00997160" w:rsidRPr="0069652C" w:rsidRDefault="00997160" w:rsidP="00997160">
      <w:pPr>
        <w:pStyle w:val="SupplementaryMaterial"/>
        <w:rPr>
          <w:rFonts w:asciiTheme="majorBidi" w:hAnsiTheme="majorBidi" w:cstheme="majorBidi"/>
          <w:b w:val="0"/>
        </w:rPr>
      </w:pPr>
      <w:r w:rsidRPr="0069652C">
        <w:rPr>
          <w:rFonts w:asciiTheme="majorBidi" w:hAnsiTheme="majorBidi" w:cstheme="majorBidi"/>
        </w:rPr>
        <w:t>Supplementary Material</w:t>
      </w:r>
    </w:p>
    <w:p w14:paraId="04BE6EC3" w14:textId="77777777" w:rsidR="00997160" w:rsidRPr="0069652C" w:rsidRDefault="00997160" w:rsidP="007112FB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</w:p>
    <w:p w14:paraId="1740D624" w14:textId="77777777" w:rsidR="00997160" w:rsidRPr="0069652C" w:rsidRDefault="00997160" w:rsidP="007112FB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</w:p>
    <w:p w14:paraId="6923221A" w14:textId="18ABF0C8" w:rsidR="009E261E" w:rsidRPr="0069652C" w:rsidRDefault="009E261E" w:rsidP="007112FB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r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>Supplementary Table 1</w:t>
      </w:r>
      <w:r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. Composition of nutrient solution used to fertilize soybean plants</w:t>
      </w:r>
      <w:r w:rsidRPr="0069652C">
        <w:rPr>
          <w:rFonts w:asciiTheme="majorBidi" w:hAnsiTheme="majorBidi"/>
          <w:color w:val="auto"/>
          <w:sz w:val="24"/>
          <w:szCs w:val="24"/>
        </w:rPr>
        <w:t>.</w:t>
      </w:r>
      <w:r w:rsidRPr="0069652C">
        <w:rPr>
          <w:rFonts w:asciiTheme="majorBidi" w:hAnsiTheme="majorBidi"/>
          <w:b/>
          <w:bCs/>
          <w:color w:val="auto"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Y="228"/>
        <w:tblOverlap w:val="never"/>
        <w:tblW w:w="8926" w:type="dxa"/>
        <w:tblLook w:val="04A0" w:firstRow="1" w:lastRow="0" w:firstColumn="1" w:lastColumn="0" w:noHBand="0" w:noVBand="1"/>
      </w:tblPr>
      <w:tblGrid>
        <w:gridCol w:w="2194"/>
        <w:gridCol w:w="2194"/>
        <w:gridCol w:w="2194"/>
        <w:gridCol w:w="2344"/>
      </w:tblGrid>
      <w:tr w:rsidR="007112FB" w:rsidRPr="0069652C" w14:paraId="132FC372" w14:textId="77777777" w:rsidTr="007112FB">
        <w:trPr>
          <w:trHeight w:val="265"/>
        </w:trPr>
        <w:tc>
          <w:tcPr>
            <w:tcW w:w="2194" w:type="dxa"/>
            <w:tcBorders>
              <w:left w:val="nil"/>
              <w:bottom w:val="single" w:sz="4" w:space="0" w:color="auto"/>
              <w:right w:val="nil"/>
            </w:tcBorders>
          </w:tcPr>
          <w:p w14:paraId="3B216A80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ompound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nil"/>
            </w:tcBorders>
          </w:tcPr>
          <w:p w14:paraId="0BFF78CF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oncentration of stock solution</w:t>
            </w:r>
          </w:p>
          <w:p w14:paraId="62CA5B8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(g L</w:t>
            </w:r>
            <w:r w:rsidRPr="0069652C">
              <w:rPr>
                <w:rFonts w:asciiTheme="majorBidi" w:hAnsiTheme="majorBidi" w:cstheme="majorBidi"/>
                <w:vertAlign w:val="superscript"/>
              </w:rPr>
              <w:t>-1</w:t>
            </w:r>
            <w:r w:rsidRPr="0069652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nil"/>
            </w:tcBorders>
          </w:tcPr>
          <w:p w14:paraId="08269BC5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Quantity in the final solution</w:t>
            </w:r>
          </w:p>
          <w:p w14:paraId="4C3297D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(</w:t>
            </w:r>
            <w:proofErr w:type="gramStart"/>
            <w:r w:rsidRPr="0069652C">
              <w:rPr>
                <w:rFonts w:asciiTheme="majorBidi" w:hAnsiTheme="majorBidi" w:cstheme="majorBidi"/>
              </w:rPr>
              <w:t>mg</w:t>
            </w:r>
            <w:proofErr w:type="gramEnd"/>
            <w:r w:rsidRPr="0069652C">
              <w:rPr>
                <w:rFonts w:asciiTheme="majorBidi" w:hAnsiTheme="majorBidi" w:cstheme="majorBidi"/>
              </w:rPr>
              <w:t xml:space="preserve"> L</w:t>
            </w:r>
            <w:r w:rsidRPr="0069652C">
              <w:rPr>
                <w:rFonts w:asciiTheme="majorBidi" w:hAnsiTheme="majorBidi" w:cstheme="majorBidi"/>
                <w:vertAlign w:val="superscript"/>
              </w:rPr>
              <w:t>-1</w:t>
            </w:r>
            <w:r w:rsidRPr="0069652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44" w:type="dxa"/>
            <w:tcBorders>
              <w:left w:val="nil"/>
              <w:bottom w:val="single" w:sz="4" w:space="0" w:color="auto"/>
              <w:right w:val="nil"/>
            </w:tcBorders>
          </w:tcPr>
          <w:p w14:paraId="4BF86461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Volume of stock solution per L in final solution (ml L</w:t>
            </w:r>
            <w:r w:rsidRPr="0069652C">
              <w:rPr>
                <w:rFonts w:asciiTheme="majorBidi" w:hAnsiTheme="majorBidi" w:cstheme="majorBidi"/>
                <w:vertAlign w:val="superscript"/>
              </w:rPr>
              <w:t>-1</w:t>
            </w:r>
            <w:r w:rsidRPr="0069652C">
              <w:rPr>
                <w:rFonts w:asciiTheme="majorBidi" w:hAnsiTheme="majorBidi" w:cstheme="majorBidi"/>
              </w:rPr>
              <w:t>)</w:t>
            </w:r>
          </w:p>
        </w:tc>
      </w:tr>
      <w:tr w:rsidR="007112FB" w:rsidRPr="0069652C" w14:paraId="587C4215" w14:textId="77777777" w:rsidTr="007112FB">
        <w:trPr>
          <w:trHeight w:val="265"/>
        </w:trPr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2A69969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proofErr w:type="spellStart"/>
            <w:r w:rsidRPr="0069652C">
              <w:rPr>
                <w:rFonts w:asciiTheme="majorBidi" w:hAnsiTheme="majorBidi" w:cstheme="majorBidi"/>
              </w:rPr>
              <w:t>KCl</w:t>
            </w:r>
            <w:proofErr w:type="spellEnd"/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2FC34F8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745.52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72CF2072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745.50</w:t>
            </w:r>
          </w:p>
        </w:tc>
        <w:tc>
          <w:tcPr>
            <w:tcW w:w="2344" w:type="dxa"/>
            <w:tcBorders>
              <w:left w:val="nil"/>
              <w:bottom w:val="nil"/>
              <w:right w:val="nil"/>
            </w:tcBorders>
          </w:tcPr>
          <w:p w14:paraId="0F1CA1E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0</w:t>
            </w:r>
          </w:p>
        </w:tc>
      </w:tr>
      <w:tr w:rsidR="007112FB" w:rsidRPr="0069652C" w14:paraId="49F5BC0E" w14:textId="77777777" w:rsidTr="007112FB">
        <w:trPr>
          <w:trHeight w:val="27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20002AF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KNO</w:t>
            </w:r>
            <w:r w:rsidRPr="0069652C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573D25C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01.1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759E4A6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011.1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EA563E3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0</w:t>
            </w:r>
          </w:p>
        </w:tc>
      </w:tr>
      <w:tr w:rsidR="007112FB" w:rsidRPr="0069652C" w14:paraId="58FDA2E5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33C2E96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MgSO</w:t>
            </w:r>
            <w:r w:rsidRPr="0069652C">
              <w:rPr>
                <w:rFonts w:asciiTheme="majorBidi" w:hAnsiTheme="majorBidi" w:cstheme="majorBidi"/>
                <w:vertAlign w:val="subscript"/>
              </w:rPr>
              <w:t>4</w:t>
            </w:r>
            <w:r w:rsidRPr="0069652C">
              <w:rPr>
                <w:rFonts w:asciiTheme="majorBidi" w:hAnsiTheme="majorBidi" w:cstheme="majorBidi"/>
              </w:rPr>
              <w:t>.7H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6D437F6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46.4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673C1C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92.9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1DE5206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</w:t>
            </w:r>
          </w:p>
        </w:tc>
      </w:tr>
      <w:tr w:rsidR="007112FB" w:rsidRPr="0069652C" w14:paraId="6A752CA5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55F088E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K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HPO</w:t>
            </w:r>
            <w:r w:rsidRPr="0069652C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9D7EF7F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74.1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C0BD904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74.1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D914E4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2B9956D6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C3EA5E3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KH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PO</w:t>
            </w:r>
            <w:r w:rsidRPr="0069652C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A6EB72C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36.0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4761EA8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36.0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282B653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4BE9E994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4A50A90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aCl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.2H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A930058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47.0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480F521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47.0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248BF90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1C266D9D" w14:textId="77777777" w:rsidTr="007112FB">
        <w:trPr>
          <w:trHeight w:val="27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7B2ACAD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 xml:space="preserve">Fe-Sequestrate 330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C9767D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777EB76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7E9102D4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6C9D70D5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947D769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H</w:t>
            </w:r>
            <w:r w:rsidRPr="0069652C">
              <w:rPr>
                <w:rFonts w:asciiTheme="majorBidi" w:hAnsiTheme="majorBidi" w:cstheme="majorBidi"/>
                <w:vertAlign w:val="subscript"/>
              </w:rPr>
              <w:t>3</w:t>
            </w:r>
            <w:r w:rsidRPr="0069652C">
              <w:rPr>
                <w:rFonts w:asciiTheme="majorBidi" w:hAnsiTheme="majorBidi" w:cstheme="majorBidi"/>
              </w:rPr>
              <w:t>BO</w:t>
            </w:r>
            <w:r w:rsidRPr="0069652C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41F938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A6BD80B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464BFFB4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7D2BF6A8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EFE906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MnCl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.4H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6F72839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2CED3F8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3A6B2F4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35D33A1D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AA277D4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ZnSO</w:t>
            </w:r>
            <w:r w:rsidRPr="0069652C">
              <w:rPr>
                <w:rFonts w:asciiTheme="majorBidi" w:hAnsiTheme="majorBidi" w:cstheme="majorBidi"/>
                <w:vertAlign w:val="subscript"/>
              </w:rPr>
              <w:t>4</w:t>
            </w:r>
            <w:r w:rsidRPr="0069652C">
              <w:rPr>
                <w:rFonts w:asciiTheme="majorBidi" w:hAnsiTheme="majorBidi" w:cstheme="majorBidi"/>
              </w:rPr>
              <w:t>.7H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5DBCFF6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CC6094D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145FAF42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2F5EF1CA" w14:textId="77777777" w:rsidTr="007112FB">
        <w:trPr>
          <w:trHeight w:val="27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3693AC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uSO</w:t>
            </w:r>
            <w:r w:rsidRPr="0069652C">
              <w:rPr>
                <w:rFonts w:asciiTheme="majorBidi" w:hAnsiTheme="majorBidi" w:cstheme="majorBidi"/>
                <w:vertAlign w:val="subscript"/>
              </w:rPr>
              <w:t>4</w:t>
            </w:r>
            <w:r w:rsidRPr="0069652C">
              <w:rPr>
                <w:rFonts w:asciiTheme="majorBidi" w:hAnsiTheme="majorBidi" w:cstheme="majorBidi"/>
              </w:rPr>
              <w:t>.5H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700F919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B612A3E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599E7798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46D83D80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86E979D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Na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MoO</w:t>
            </w:r>
            <w:r w:rsidRPr="0069652C">
              <w:rPr>
                <w:rFonts w:asciiTheme="majorBidi" w:hAnsiTheme="majorBidi" w:cstheme="majorBidi"/>
                <w:vertAlign w:val="subscript"/>
              </w:rPr>
              <w:t>4</w:t>
            </w:r>
            <w:r w:rsidRPr="0069652C">
              <w:rPr>
                <w:rFonts w:asciiTheme="majorBidi" w:hAnsiTheme="majorBidi" w:cstheme="majorBidi"/>
              </w:rPr>
              <w:t>.2H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5BB5BF1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FC31AB2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</w:tcPr>
          <w:p w14:paraId="6AE3F91A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  <w:tr w:rsidR="007112FB" w:rsidRPr="0069652C" w14:paraId="7F7B8077" w14:textId="77777777" w:rsidTr="007112FB">
        <w:trPr>
          <w:trHeight w:val="265"/>
        </w:trPr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70BC366E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oCl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.6H</w:t>
            </w:r>
            <w:r w:rsidRPr="0069652C">
              <w:rPr>
                <w:rFonts w:asciiTheme="majorBidi" w:hAnsiTheme="majorBidi" w:cstheme="majorBidi"/>
                <w:vertAlign w:val="subscript"/>
              </w:rPr>
              <w:t>2</w:t>
            </w:r>
            <w:r w:rsidRPr="0069652C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7F811F7B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 ml of solution (1x10-3 g / L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17A1A5E6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344" w:type="dxa"/>
            <w:tcBorders>
              <w:top w:val="nil"/>
              <w:left w:val="nil"/>
              <w:right w:val="nil"/>
            </w:tcBorders>
          </w:tcPr>
          <w:p w14:paraId="2F6637E8" w14:textId="77777777" w:rsidR="007112FB" w:rsidRPr="0069652C" w:rsidRDefault="007112F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</w:t>
            </w:r>
          </w:p>
        </w:tc>
      </w:tr>
    </w:tbl>
    <w:p w14:paraId="030B33E8" w14:textId="2CFFDB51" w:rsidR="008879F8" w:rsidRPr="0069652C" w:rsidRDefault="008879F8">
      <w:pPr>
        <w:rPr>
          <w:rFonts w:asciiTheme="majorBidi" w:hAnsiTheme="majorBidi" w:cstheme="majorBidi"/>
        </w:rPr>
      </w:pPr>
    </w:p>
    <w:p w14:paraId="6E8D6BE5" w14:textId="4271163E" w:rsidR="009E261E" w:rsidRPr="0069652C" w:rsidRDefault="009E261E">
      <w:pPr>
        <w:rPr>
          <w:rFonts w:asciiTheme="majorBidi" w:hAnsiTheme="majorBidi" w:cstheme="majorBidi"/>
        </w:rPr>
      </w:pPr>
    </w:p>
    <w:p w14:paraId="076F31A7" w14:textId="34577CAF" w:rsidR="009E261E" w:rsidRPr="0069652C" w:rsidRDefault="009E261E">
      <w:pPr>
        <w:rPr>
          <w:rFonts w:asciiTheme="majorBidi" w:hAnsiTheme="majorBidi" w:cstheme="majorBidi"/>
        </w:rPr>
      </w:pPr>
    </w:p>
    <w:p w14:paraId="1B572509" w14:textId="79348D7A" w:rsidR="009E261E" w:rsidRPr="0069652C" w:rsidRDefault="009E261E">
      <w:pPr>
        <w:rPr>
          <w:rFonts w:asciiTheme="majorBidi" w:hAnsiTheme="majorBidi" w:cstheme="majorBidi"/>
        </w:rPr>
      </w:pPr>
    </w:p>
    <w:p w14:paraId="70247EE6" w14:textId="432527E1" w:rsidR="009E261E" w:rsidRPr="0069652C" w:rsidRDefault="009E261E">
      <w:pPr>
        <w:rPr>
          <w:rFonts w:asciiTheme="majorBidi" w:hAnsiTheme="majorBidi" w:cstheme="majorBidi"/>
        </w:rPr>
      </w:pPr>
    </w:p>
    <w:p w14:paraId="0377B2FE" w14:textId="7E95183A" w:rsidR="009E261E" w:rsidRPr="0069652C" w:rsidRDefault="009E261E">
      <w:pPr>
        <w:rPr>
          <w:rFonts w:asciiTheme="majorBidi" w:hAnsiTheme="majorBidi" w:cstheme="majorBidi"/>
        </w:rPr>
      </w:pPr>
    </w:p>
    <w:p w14:paraId="38CF6048" w14:textId="06AD83B3" w:rsidR="009E261E" w:rsidRPr="0069652C" w:rsidRDefault="009E261E">
      <w:pPr>
        <w:rPr>
          <w:rFonts w:asciiTheme="majorBidi" w:hAnsiTheme="majorBidi" w:cstheme="majorBidi"/>
        </w:rPr>
      </w:pPr>
    </w:p>
    <w:p w14:paraId="49A21FD3" w14:textId="6BABCB86" w:rsidR="009E261E" w:rsidRPr="0069652C" w:rsidRDefault="009E261E">
      <w:pPr>
        <w:rPr>
          <w:rFonts w:asciiTheme="majorBidi" w:hAnsiTheme="majorBidi" w:cstheme="majorBidi"/>
        </w:rPr>
      </w:pPr>
    </w:p>
    <w:p w14:paraId="38ABC6C5" w14:textId="30F54D68" w:rsidR="009E261E" w:rsidRPr="0069652C" w:rsidRDefault="009E261E">
      <w:pPr>
        <w:rPr>
          <w:rFonts w:asciiTheme="majorBidi" w:hAnsiTheme="majorBidi" w:cstheme="majorBidi"/>
        </w:rPr>
      </w:pPr>
    </w:p>
    <w:p w14:paraId="4DA76074" w14:textId="292C1B88" w:rsidR="009E261E" w:rsidRPr="0069652C" w:rsidRDefault="009E261E">
      <w:pPr>
        <w:rPr>
          <w:rFonts w:asciiTheme="majorBidi" w:hAnsiTheme="majorBidi" w:cstheme="majorBidi"/>
        </w:rPr>
      </w:pPr>
    </w:p>
    <w:p w14:paraId="1C28FEA2" w14:textId="6BBD589A" w:rsidR="009E261E" w:rsidRPr="0069652C" w:rsidRDefault="009E261E">
      <w:pPr>
        <w:rPr>
          <w:rFonts w:asciiTheme="majorBidi" w:hAnsiTheme="majorBidi" w:cstheme="majorBidi"/>
        </w:rPr>
      </w:pPr>
    </w:p>
    <w:p w14:paraId="59FCFE49" w14:textId="59B4178D" w:rsidR="009E261E" w:rsidRPr="0069652C" w:rsidRDefault="009E261E">
      <w:pPr>
        <w:rPr>
          <w:rFonts w:asciiTheme="majorBidi" w:hAnsiTheme="majorBidi" w:cstheme="majorBidi"/>
        </w:rPr>
      </w:pPr>
    </w:p>
    <w:p w14:paraId="6CF85EAD" w14:textId="6AE097B9" w:rsidR="009E261E" w:rsidRPr="0069652C" w:rsidRDefault="009E261E">
      <w:pPr>
        <w:rPr>
          <w:rFonts w:asciiTheme="majorBidi" w:hAnsiTheme="majorBidi" w:cstheme="majorBidi"/>
        </w:rPr>
      </w:pPr>
    </w:p>
    <w:p w14:paraId="45297670" w14:textId="62B1859F" w:rsidR="00A24570" w:rsidRPr="0069652C" w:rsidRDefault="00A24570">
      <w:pPr>
        <w:rPr>
          <w:rFonts w:asciiTheme="majorBidi" w:hAnsiTheme="majorBidi" w:cstheme="majorBidi"/>
        </w:rPr>
      </w:pPr>
    </w:p>
    <w:p w14:paraId="4F6003EC" w14:textId="77777777" w:rsidR="00A24570" w:rsidRPr="0069652C" w:rsidRDefault="00A24570">
      <w:pPr>
        <w:rPr>
          <w:rFonts w:asciiTheme="majorBidi" w:hAnsiTheme="majorBidi" w:cstheme="majorBidi"/>
        </w:rPr>
      </w:pPr>
    </w:p>
    <w:p w14:paraId="4BEB80F0" w14:textId="24BE511A" w:rsidR="009E261E" w:rsidRPr="0069652C" w:rsidRDefault="009E261E">
      <w:pPr>
        <w:rPr>
          <w:rFonts w:asciiTheme="majorBidi" w:hAnsiTheme="majorBidi" w:cstheme="majorBidi"/>
        </w:rPr>
      </w:pPr>
    </w:p>
    <w:p w14:paraId="7DFF966F" w14:textId="31C06D2E" w:rsidR="008048E1" w:rsidRPr="0069652C" w:rsidRDefault="00BB3203" w:rsidP="00A24570">
      <w:pPr>
        <w:pStyle w:val="Heading1"/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</w:pPr>
      <w:r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lastRenderedPageBreak/>
        <w:t>Supplementary Table 2.</w:t>
      </w:r>
      <w:r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</w:t>
      </w:r>
      <w:r w:rsidR="00530599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F</w:t>
      </w:r>
      <w:r w:rsidR="008048E1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orward and reverse primers </w:t>
      </w:r>
      <w:r w:rsidR="00BA0F8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used</w:t>
      </w:r>
      <w:r w:rsidR="008048E1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</w:t>
      </w:r>
      <w:r w:rsidR="00BA0F8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in</w:t>
      </w:r>
      <w:r w:rsidR="008048E1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qPCR </w:t>
      </w:r>
      <w:r w:rsidR="00BA0F8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experiment</w:t>
      </w:r>
      <w:r w:rsidR="008048E1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5"/>
        <w:gridCol w:w="1628"/>
        <w:gridCol w:w="4003"/>
      </w:tblGrid>
      <w:tr w:rsidR="00F86385" w:rsidRPr="0069652C" w14:paraId="24709975" w14:textId="77777777" w:rsidTr="006862DE"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008507CF" w14:textId="2E413CA0" w:rsidR="00F86385" w:rsidRPr="0069652C" w:rsidRDefault="00F86385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Gene ID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</w:tcPr>
          <w:p w14:paraId="0A894015" w14:textId="78985BB4" w:rsidR="00F86385" w:rsidRPr="0069652C" w:rsidRDefault="009B1A24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Direction</w:t>
            </w:r>
          </w:p>
        </w:tc>
        <w:tc>
          <w:tcPr>
            <w:tcW w:w="4003" w:type="dxa"/>
            <w:tcBorders>
              <w:left w:val="nil"/>
              <w:bottom w:val="single" w:sz="4" w:space="0" w:color="auto"/>
              <w:right w:val="nil"/>
            </w:tcBorders>
          </w:tcPr>
          <w:p w14:paraId="4E6C1BBA" w14:textId="61B8584B" w:rsidR="00F86385" w:rsidRPr="0069652C" w:rsidRDefault="00984AAB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equence (5' to 3')</w:t>
            </w:r>
          </w:p>
        </w:tc>
      </w:tr>
      <w:tr w:rsidR="006862DE" w:rsidRPr="0069652C" w14:paraId="664B77F7" w14:textId="77777777" w:rsidTr="006862DE">
        <w:tc>
          <w:tcPr>
            <w:tcW w:w="2665" w:type="dxa"/>
            <w:vMerge w:val="restart"/>
            <w:tcBorders>
              <w:left w:val="nil"/>
              <w:bottom w:val="nil"/>
              <w:right w:val="nil"/>
            </w:tcBorders>
          </w:tcPr>
          <w:p w14:paraId="0EBBE86F" w14:textId="535AD079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Gma.441.</w:t>
            </w:r>
            <w:proofErr w:type="gramStart"/>
            <w:r w:rsidRPr="0069652C">
              <w:rPr>
                <w:rFonts w:asciiTheme="majorBidi" w:hAnsiTheme="majorBidi" w:cstheme="majorBidi"/>
              </w:rPr>
              <w:t>1.S</w:t>
            </w:r>
            <w:proofErr w:type="gramEnd"/>
            <w:r w:rsidRPr="0069652C">
              <w:rPr>
                <w:rFonts w:asciiTheme="majorBidi" w:hAnsiTheme="majorBidi" w:cstheme="majorBidi"/>
              </w:rPr>
              <w:t>1_at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59D0B660" w14:textId="7D3C01DA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003" w:type="dxa"/>
            <w:tcBorders>
              <w:left w:val="nil"/>
              <w:bottom w:val="nil"/>
              <w:right w:val="nil"/>
            </w:tcBorders>
          </w:tcPr>
          <w:p w14:paraId="36F168BA" w14:textId="1FEF4373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AGTGTAGATGCCATATCAGAACC</w:t>
            </w:r>
          </w:p>
        </w:tc>
      </w:tr>
      <w:tr w:rsidR="006862DE" w:rsidRPr="0069652C" w14:paraId="7B8313CB" w14:textId="77777777" w:rsidTr="006862DE"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63B1C" w14:textId="77777777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9568F18" w14:textId="0EC077F4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48BC512D" w14:textId="4FB1D7CF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CACCAATAGTAGCCACAATTAC</w:t>
            </w:r>
          </w:p>
        </w:tc>
      </w:tr>
      <w:tr w:rsidR="006862DE" w:rsidRPr="0069652C" w14:paraId="0B2AD638" w14:textId="77777777" w:rsidTr="006862DE"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2BE3A3" w14:textId="5FB0C2E2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GmaAffx.90181.</w:t>
            </w:r>
            <w:proofErr w:type="gramStart"/>
            <w:r w:rsidRPr="0069652C">
              <w:rPr>
                <w:rFonts w:asciiTheme="majorBidi" w:hAnsiTheme="majorBidi" w:cstheme="majorBidi"/>
              </w:rPr>
              <w:t>1.A</w:t>
            </w:r>
            <w:proofErr w:type="gramEnd"/>
            <w:r w:rsidRPr="0069652C">
              <w:rPr>
                <w:rFonts w:asciiTheme="majorBidi" w:hAnsiTheme="majorBidi" w:cstheme="majorBidi"/>
              </w:rPr>
              <w:t>1_a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CC88B1A" w14:textId="4E6538B6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148D48B4" w14:textId="4407CE19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AAGCACTTCCGATGAACGATAG</w:t>
            </w:r>
          </w:p>
        </w:tc>
      </w:tr>
      <w:tr w:rsidR="006862DE" w:rsidRPr="0069652C" w14:paraId="403E4E3C" w14:textId="77777777" w:rsidTr="006862DE"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08E95" w14:textId="77777777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C6AC2D8" w14:textId="1C3D7A35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36C1B4B5" w14:textId="3DBE6A6A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TTGGCATCACTTAGCACCTTC</w:t>
            </w:r>
          </w:p>
        </w:tc>
      </w:tr>
      <w:tr w:rsidR="006862DE" w:rsidRPr="0069652C" w14:paraId="400344BD" w14:textId="77777777" w:rsidTr="006862DE">
        <w:tc>
          <w:tcPr>
            <w:tcW w:w="26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487CDE" w14:textId="4771E08E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RUB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9EB392C" w14:textId="64711076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4FFD35BC" w14:textId="491ED36A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ATGTACCAGTTCAAGTACCC</w:t>
            </w:r>
          </w:p>
        </w:tc>
      </w:tr>
      <w:tr w:rsidR="006862DE" w:rsidRPr="0069652C" w14:paraId="241073CD" w14:textId="77777777" w:rsidTr="00587472">
        <w:tc>
          <w:tcPr>
            <w:tcW w:w="2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26FFFD" w14:textId="77777777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737695F" w14:textId="60917CF8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33D240E6" w14:textId="46F34148" w:rsidR="006862DE" w:rsidRPr="0069652C" w:rsidRDefault="006862DE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AGGATCTCTTCCACCTTTCT</w:t>
            </w:r>
          </w:p>
        </w:tc>
      </w:tr>
      <w:tr w:rsidR="007D3E0C" w:rsidRPr="0069652C" w14:paraId="0E094C47" w14:textId="77777777" w:rsidTr="00564912">
        <w:tc>
          <w:tcPr>
            <w:tcW w:w="2665" w:type="dxa"/>
            <w:vMerge w:val="restart"/>
            <w:tcBorders>
              <w:top w:val="nil"/>
              <w:left w:val="nil"/>
              <w:right w:val="nil"/>
            </w:tcBorders>
          </w:tcPr>
          <w:p w14:paraId="5E02F400" w14:textId="4C570DFE" w:rsidR="007D3E0C" w:rsidRPr="0069652C" w:rsidRDefault="007D3E0C" w:rsidP="00A24570">
            <w:pPr>
              <w:pStyle w:val="MDPI42tablebody"/>
              <w:rPr>
                <w:rFonts w:asciiTheme="majorBidi" w:hAnsiTheme="majorBidi" w:cstheme="majorBidi"/>
              </w:rPr>
            </w:pPr>
            <w:proofErr w:type="spellStart"/>
            <w:r w:rsidRPr="0069652C">
              <w:rPr>
                <w:rFonts w:asciiTheme="majorBidi" w:hAnsiTheme="majorBidi" w:cstheme="majorBidi"/>
              </w:rPr>
              <w:t>rol</w:t>
            </w:r>
            <w:proofErr w:type="spellEnd"/>
            <w:r w:rsidRPr="0069652C">
              <w:rPr>
                <w:rFonts w:asciiTheme="majorBidi" w:hAnsiTheme="majorBidi" w:cstheme="majorBidi"/>
              </w:rPr>
              <w:t xml:space="preserve"> C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2579B96" w14:textId="14080CDA" w:rsidR="007D3E0C" w:rsidRPr="0069652C" w:rsidRDefault="007D3E0C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Forward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65F89F6F" w14:textId="66CF6D99" w:rsidR="007D3E0C" w:rsidRPr="0069652C" w:rsidRDefault="007D3E0C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ATGGCTGAAGACGACCTGTGT</w:t>
            </w:r>
          </w:p>
        </w:tc>
      </w:tr>
      <w:tr w:rsidR="007D3E0C" w:rsidRPr="0069652C" w14:paraId="540BA698" w14:textId="77777777" w:rsidTr="00564912">
        <w:tc>
          <w:tcPr>
            <w:tcW w:w="2665" w:type="dxa"/>
            <w:vMerge/>
            <w:tcBorders>
              <w:left w:val="nil"/>
              <w:right w:val="nil"/>
            </w:tcBorders>
          </w:tcPr>
          <w:p w14:paraId="637717AE" w14:textId="77777777" w:rsidR="007D3E0C" w:rsidRPr="0069652C" w:rsidRDefault="007D3E0C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6AD468A4" w14:textId="13E1BF18" w:rsidR="007D3E0C" w:rsidRPr="0069652C" w:rsidRDefault="007D3E0C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</w:tcPr>
          <w:p w14:paraId="71BF5423" w14:textId="2BB91102" w:rsidR="007D3E0C" w:rsidRPr="0069652C" w:rsidRDefault="007D3E0C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TTAGCCGATTGCAAACTTGCA</w:t>
            </w:r>
          </w:p>
        </w:tc>
      </w:tr>
    </w:tbl>
    <w:p w14:paraId="6A5ED1BF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A44529" w14:textId="7F33B83F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751F10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E7240A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A86974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5C1E1D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114094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9F3A6A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B5ED88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0AC067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DB84A6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9F50BA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E7ABC3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A4CFE2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C87508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7482AF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8E140A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812C48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0EEE6E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61FA58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0BB3A2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F944B1A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BADA1A7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309773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69DCB5" w14:textId="77777777" w:rsidR="00BB3203" w:rsidRPr="0069652C" w:rsidRDefault="00BB320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3A2B16" w14:textId="7D34C00D" w:rsidR="009E261E" w:rsidRPr="0069652C" w:rsidRDefault="007F3098" w:rsidP="00A24570">
      <w:pPr>
        <w:pStyle w:val="Heading1"/>
        <w:jc w:val="both"/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</w:pPr>
      <w:r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lastRenderedPageBreak/>
        <w:t xml:space="preserve">Supplementary </w:t>
      </w:r>
      <w:r w:rsidR="00A77E6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BB320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>3</w:t>
      </w:r>
      <w:r w:rsidR="00A77E6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. Analysis of variance </w:t>
      </w:r>
      <w:r w:rsidR="00F34677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of</w:t>
      </w:r>
      <w:r w:rsidR="00A77E6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hairy root induction and transformation efficiency in soybean</w:t>
      </w:r>
      <w:r w:rsidR="009236A1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</w:t>
      </w:r>
      <w:r w:rsidR="00D75734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line</w:t>
      </w:r>
      <w:r w:rsidR="00A77E6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</w:t>
      </w:r>
      <w:r w:rsidR="00D75734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20SS01 </w:t>
      </w:r>
      <w:r w:rsidR="002707B8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via in vitro transformation. Three parameters (</w:t>
      </w:r>
      <w:r w:rsidR="002707B8" w:rsidRPr="0069652C">
        <w:rPr>
          <w:rFonts w:asciiTheme="majorBidi" w:eastAsia="Times New Roman" w:hAnsiTheme="majorBidi"/>
          <w:i/>
          <w:iCs/>
          <w:color w:val="000000"/>
          <w:sz w:val="18"/>
          <w:szCs w:val="22"/>
          <w:lang w:eastAsia="de-DE" w:bidi="en-US"/>
        </w:rPr>
        <w:t xml:space="preserve">Agrobacterium </w:t>
      </w:r>
      <w:proofErr w:type="spellStart"/>
      <w:r w:rsidR="002707B8" w:rsidRPr="0069652C">
        <w:rPr>
          <w:rFonts w:asciiTheme="majorBidi" w:eastAsia="Times New Roman" w:hAnsiTheme="majorBidi"/>
          <w:i/>
          <w:iCs/>
          <w:color w:val="000000"/>
          <w:sz w:val="18"/>
          <w:szCs w:val="22"/>
          <w:lang w:eastAsia="de-DE" w:bidi="en-US"/>
        </w:rPr>
        <w:t>rhizogenes</w:t>
      </w:r>
      <w:proofErr w:type="spellEnd"/>
      <w:r w:rsidR="002707B8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strain, cell density and duration of inoculation) were explored in a factorial experiment where each of 36 treatments (five cotyledons/treatment) was replicated three times.</w:t>
      </w:r>
    </w:p>
    <w:tbl>
      <w:tblPr>
        <w:tblStyle w:val="TableGrid"/>
        <w:tblpPr w:leftFromText="180" w:rightFromText="180" w:vertAnchor="text" w:horzAnchor="margin" w:tblpXSpec="center" w:tblpY="138"/>
        <w:tblW w:w="9015" w:type="dxa"/>
        <w:tblLook w:val="04A0" w:firstRow="1" w:lastRow="0" w:firstColumn="1" w:lastColumn="0" w:noHBand="0" w:noVBand="1"/>
      </w:tblPr>
      <w:tblGrid>
        <w:gridCol w:w="4665"/>
        <w:gridCol w:w="624"/>
        <w:gridCol w:w="1743"/>
        <w:gridCol w:w="1983"/>
      </w:tblGrid>
      <w:tr w:rsidR="00A77E63" w:rsidRPr="0069652C" w14:paraId="3698A967" w14:textId="77777777" w:rsidTr="00294D20">
        <w:trPr>
          <w:trHeight w:val="283"/>
        </w:trPr>
        <w:tc>
          <w:tcPr>
            <w:tcW w:w="4665" w:type="dxa"/>
            <w:vMerge w:val="restart"/>
            <w:tcBorders>
              <w:left w:val="nil"/>
              <w:right w:val="nil"/>
            </w:tcBorders>
          </w:tcPr>
          <w:p w14:paraId="43FF65DE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  <w:p w14:paraId="37F3CC57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ource of variation</w:t>
            </w:r>
          </w:p>
        </w:tc>
        <w:tc>
          <w:tcPr>
            <w:tcW w:w="624" w:type="dxa"/>
            <w:vMerge w:val="restart"/>
            <w:tcBorders>
              <w:left w:val="nil"/>
              <w:right w:val="nil"/>
            </w:tcBorders>
          </w:tcPr>
          <w:p w14:paraId="1EF30584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  <w:p w14:paraId="6C275F9C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37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8BC887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Mean squares</w:t>
            </w:r>
          </w:p>
        </w:tc>
      </w:tr>
      <w:tr w:rsidR="00A77E63" w:rsidRPr="0069652C" w14:paraId="4F38D68E" w14:textId="77777777" w:rsidTr="00294D20">
        <w:trPr>
          <w:trHeight w:val="283"/>
        </w:trPr>
        <w:tc>
          <w:tcPr>
            <w:tcW w:w="46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79D67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E28BF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277E074C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Hairy root induction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</w:tcPr>
          <w:p w14:paraId="28EAB545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Transformation efficiency</w:t>
            </w:r>
          </w:p>
        </w:tc>
      </w:tr>
      <w:tr w:rsidR="00A77E63" w:rsidRPr="0069652C" w14:paraId="209CE416" w14:textId="77777777" w:rsidTr="00294D20">
        <w:trPr>
          <w:trHeight w:val="283"/>
        </w:trPr>
        <w:tc>
          <w:tcPr>
            <w:tcW w:w="4665" w:type="dxa"/>
            <w:tcBorders>
              <w:left w:val="nil"/>
              <w:bottom w:val="nil"/>
              <w:right w:val="nil"/>
            </w:tcBorders>
          </w:tcPr>
          <w:p w14:paraId="528BF228" w14:textId="335A897D" w:rsidR="00A77E63" w:rsidRPr="0069652C" w:rsidRDefault="002D536D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>train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5DD5C9F0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</w:tcPr>
          <w:p w14:paraId="6DB0DB1F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5406.17**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</w:tcPr>
          <w:p w14:paraId="34D3136C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44**</w:t>
            </w:r>
          </w:p>
        </w:tc>
      </w:tr>
      <w:tr w:rsidR="00A77E63" w:rsidRPr="0069652C" w14:paraId="0EF45991" w14:textId="77777777" w:rsidTr="00294D20">
        <w:trPr>
          <w:trHeight w:val="283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</w:tcPr>
          <w:p w14:paraId="3DE6EF44" w14:textId="03AEF488" w:rsidR="00A77E63" w:rsidRPr="0069652C" w:rsidRDefault="002D536D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</w:t>
            </w:r>
            <w:r w:rsidR="00A77E63" w:rsidRPr="0069652C">
              <w:rPr>
                <w:rFonts w:asciiTheme="majorBidi" w:hAnsiTheme="majorBidi" w:cstheme="majorBidi"/>
              </w:rPr>
              <w:t>ell density (OD60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F75E449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8C3A387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9048.14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465582C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55**</w:t>
            </w:r>
          </w:p>
        </w:tc>
      </w:tr>
      <w:tr w:rsidR="00A77E63" w:rsidRPr="0069652C" w14:paraId="55142AA5" w14:textId="77777777" w:rsidTr="00294D20">
        <w:trPr>
          <w:trHeight w:val="283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</w:tcPr>
          <w:p w14:paraId="4F1CD163" w14:textId="7B27F6B3" w:rsidR="00A77E63" w:rsidRPr="0069652C" w:rsidRDefault="002D536D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I</w:t>
            </w:r>
            <w:r w:rsidR="00A77E63" w:rsidRPr="0069652C">
              <w:rPr>
                <w:rFonts w:asciiTheme="majorBidi" w:hAnsiTheme="majorBidi" w:cstheme="majorBidi"/>
              </w:rPr>
              <w:t>noculation dur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F99A845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4D928B8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459.25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9FC09E2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55**</w:t>
            </w:r>
          </w:p>
        </w:tc>
      </w:tr>
      <w:tr w:rsidR="00A77E63" w:rsidRPr="0069652C" w14:paraId="792AD8B6" w14:textId="77777777" w:rsidTr="00294D20">
        <w:trPr>
          <w:trHeight w:val="283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</w:tcPr>
          <w:p w14:paraId="01B4EC6A" w14:textId="78E43D77" w:rsidR="00A77E63" w:rsidRPr="0069652C" w:rsidRDefault="002D536D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 xml:space="preserve">train × </w:t>
            </w:r>
            <w:r w:rsidRPr="0069652C">
              <w:rPr>
                <w:rFonts w:asciiTheme="majorBidi" w:hAnsiTheme="majorBidi" w:cstheme="majorBidi"/>
              </w:rPr>
              <w:t>C</w:t>
            </w:r>
            <w:r w:rsidR="00A77E63" w:rsidRPr="0069652C">
              <w:rPr>
                <w:rFonts w:asciiTheme="majorBidi" w:hAnsiTheme="majorBidi" w:cstheme="majorBidi"/>
              </w:rPr>
              <w:t>ell densit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4DE4446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DEDF9E4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020.98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D985CBF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25**</w:t>
            </w:r>
          </w:p>
        </w:tc>
      </w:tr>
      <w:tr w:rsidR="00A77E63" w:rsidRPr="0069652C" w14:paraId="48B1D86B" w14:textId="77777777" w:rsidTr="00294D20">
        <w:trPr>
          <w:trHeight w:val="283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</w:tcPr>
          <w:p w14:paraId="7BC8A956" w14:textId="37EAA9C7" w:rsidR="00A77E63" w:rsidRPr="0069652C" w:rsidRDefault="002D536D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 xml:space="preserve">train × </w:t>
            </w:r>
            <w:r w:rsidRPr="0069652C">
              <w:rPr>
                <w:rFonts w:asciiTheme="majorBidi" w:hAnsiTheme="majorBidi" w:cstheme="majorBidi"/>
              </w:rPr>
              <w:t>I</w:t>
            </w:r>
            <w:r w:rsidR="00A77E63" w:rsidRPr="0069652C">
              <w:rPr>
                <w:rFonts w:asciiTheme="majorBidi" w:hAnsiTheme="majorBidi" w:cstheme="majorBidi"/>
              </w:rPr>
              <w:t>noculation dur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C1545BF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72193D1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572.83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E309431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09**</w:t>
            </w:r>
          </w:p>
        </w:tc>
      </w:tr>
      <w:tr w:rsidR="00A77E63" w:rsidRPr="0069652C" w14:paraId="282EE053" w14:textId="77777777" w:rsidTr="00294D20">
        <w:trPr>
          <w:trHeight w:val="131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</w:tcPr>
          <w:p w14:paraId="69C858AF" w14:textId="36461854" w:rsidR="00A77E63" w:rsidRPr="0069652C" w:rsidRDefault="002D536D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</w:t>
            </w:r>
            <w:r w:rsidR="00A77E63" w:rsidRPr="0069652C">
              <w:rPr>
                <w:rFonts w:asciiTheme="majorBidi" w:hAnsiTheme="majorBidi" w:cstheme="majorBidi"/>
              </w:rPr>
              <w:t xml:space="preserve">ell density × </w:t>
            </w:r>
            <w:r w:rsidRPr="0069652C">
              <w:rPr>
                <w:rFonts w:asciiTheme="majorBidi" w:hAnsiTheme="majorBidi" w:cstheme="majorBidi"/>
              </w:rPr>
              <w:t>I</w:t>
            </w:r>
            <w:r w:rsidR="00A77E63" w:rsidRPr="0069652C">
              <w:rPr>
                <w:rFonts w:asciiTheme="majorBidi" w:hAnsiTheme="majorBidi" w:cstheme="majorBidi"/>
              </w:rPr>
              <w:t>noculation dur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5FF2D48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978F8B9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81.48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0EABBAE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15**</w:t>
            </w:r>
          </w:p>
        </w:tc>
      </w:tr>
      <w:tr w:rsidR="00A77E63" w:rsidRPr="0069652C" w14:paraId="76F4FEA6" w14:textId="77777777" w:rsidTr="00294D20">
        <w:trPr>
          <w:trHeight w:val="276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</w:tcPr>
          <w:p w14:paraId="29608906" w14:textId="51439E76" w:rsidR="00A77E63" w:rsidRPr="0069652C" w:rsidRDefault="00854C31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 xml:space="preserve">train × </w:t>
            </w:r>
            <w:r w:rsidRPr="0069652C">
              <w:rPr>
                <w:rFonts w:asciiTheme="majorBidi" w:hAnsiTheme="majorBidi" w:cstheme="majorBidi"/>
              </w:rPr>
              <w:t>C</w:t>
            </w:r>
            <w:r w:rsidR="00A77E63" w:rsidRPr="0069652C">
              <w:rPr>
                <w:rFonts w:asciiTheme="majorBidi" w:hAnsiTheme="majorBidi" w:cstheme="majorBidi"/>
              </w:rPr>
              <w:t xml:space="preserve">ell density × </w:t>
            </w:r>
            <w:r w:rsidRPr="0069652C">
              <w:rPr>
                <w:rFonts w:asciiTheme="majorBidi" w:hAnsiTheme="majorBidi" w:cstheme="majorBidi"/>
              </w:rPr>
              <w:t>I</w:t>
            </w:r>
            <w:r w:rsidR="00A77E63" w:rsidRPr="0069652C">
              <w:rPr>
                <w:rFonts w:asciiTheme="majorBidi" w:hAnsiTheme="majorBidi" w:cstheme="majorBidi"/>
              </w:rPr>
              <w:t>noculation dur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7757FD8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1B68B69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98.76**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30F246C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15**</w:t>
            </w:r>
          </w:p>
        </w:tc>
      </w:tr>
      <w:tr w:rsidR="00A77E63" w:rsidRPr="0069652C" w14:paraId="3B2E3608" w14:textId="77777777" w:rsidTr="00294D20">
        <w:trPr>
          <w:trHeight w:val="283"/>
        </w:trPr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A2816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 xml:space="preserve">Error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08F42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4CAD1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8.1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586B8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02</w:t>
            </w:r>
          </w:p>
        </w:tc>
      </w:tr>
      <w:tr w:rsidR="00A77E63" w:rsidRPr="0069652C" w14:paraId="2AEF65A6" w14:textId="77777777" w:rsidTr="00294D20">
        <w:trPr>
          <w:trHeight w:val="283"/>
        </w:trPr>
        <w:tc>
          <w:tcPr>
            <w:tcW w:w="4665" w:type="dxa"/>
            <w:tcBorders>
              <w:left w:val="nil"/>
              <w:right w:val="nil"/>
            </w:tcBorders>
          </w:tcPr>
          <w:p w14:paraId="76DBAE0A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oefficient of Variation (%)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4B0AD5E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1743" w:type="dxa"/>
            <w:tcBorders>
              <w:left w:val="nil"/>
              <w:right w:val="nil"/>
            </w:tcBorders>
          </w:tcPr>
          <w:p w14:paraId="68F7D32D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5.14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66D51FF" w14:textId="77777777" w:rsidR="00A77E63" w:rsidRPr="0069652C" w:rsidRDefault="00A77E63" w:rsidP="00A24570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9.65</w:t>
            </w:r>
          </w:p>
        </w:tc>
      </w:tr>
    </w:tbl>
    <w:p w14:paraId="77C4B80A" w14:textId="77777777" w:rsidR="00A77E63" w:rsidRPr="0069652C" w:rsidRDefault="00A77E63" w:rsidP="00157A11">
      <w:pPr>
        <w:pStyle w:val="MDPI41tablecaption"/>
        <w:rPr>
          <w:rFonts w:asciiTheme="majorBidi" w:hAnsiTheme="majorBidi" w:cstheme="majorBidi"/>
        </w:rPr>
      </w:pPr>
      <w:r w:rsidRPr="0069652C">
        <w:rPr>
          <w:rFonts w:asciiTheme="majorBidi" w:hAnsiTheme="majorBidi" w:cstheme="majorBidi"/>
        </w:rPr>
        <w:t>** Significant at 1% probability level.</w:t>
      </w:r>
    </w:p>
    <w:p w14:paraId="7AF92B4F" w14:textId="50D550DE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228C2A98" w14:textId="764AC9CE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2E2CD3B5" w14:textId="08C28194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28F1AE6F" w14:textId="5ABD9D7B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374F6AA0" w14:textId="7CBA4806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116A0E76" w14:textId="2CB97725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621C9BB5" w14:textId="7E8E63B7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37945213" w14:textId="501D80A3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16DCCFF9" w14:textId="3023465F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544F65DB" w14:textId="05035702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6C2D9009" w14:textId="2AFB9ED5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12092B12" w14:textId="04C61547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3E2B0010" w14:textId="12AE334B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3FF270AE" w14:textId="52D99209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7FC44067" w14:textId="48D3C6A2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7F77FF67" w14:textId="398E085B" w:rsidR="00866CA5" w:rsidRPr="0069652C" w:rsidRDefault="00866CA5">
      <w:pPr>
        <w:rPr>
          <w:rFonts w:asciiTheme="majorBidi" w:hAnsiTheme="majorBidi" w:cstheme="majorBidi"/>
          <w:sz w:val="24"/>
          <w:szCs w:val="24"/>
        </w:rPr>
      </w:pPr>
    </w:p>
    <w:p w14:paraId="18E3614E" w14:textId="77777777" w:rsidR="00866CA5" w:rsidRPr="0069652C" w:rsidRDefault="00866CA5">
      <w:pPr>
        <w:rPr>
          <w:rFonts w:asciiTheme="majorBidi" w:hAnsiTheme="majorBidi" w:cstheme="majorBidi"/>
          <w:sz w:val="24"/>
          <w:szCs w:val="24"/>
        </w:rPr>
      </w:pPr>
    </w:p>
    <w:p w14:paraId="3A154677" w14:textId="77777777" w:rsidR="00FE0802" w:rsidRPr="0069652C" w:rsidRDefault="007F3098" w:rsidP="00157A11">
      <w:pPr>
        <w:pStyle w:val="Heading1"/>
        <w:jc w:val="both"/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</w:pPr>
      <w:r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lastRenderedPageBreak/>
        <w:t xml:space="preserve">Supplementary </w:t>
      </w:r>
      <w:r w:rsidR="00A77E6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BB320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>4</w:t>
      </w:r>
      <w:r w:rsidR="00A77E6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. Analysis of variance </w:t>
      </w:r>
      <w:r w:rsidR="002707B8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of</w:t>
      </w:r>
      <w:r w:rsidR="00A77E6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hairy root induction and transformation efficiency </w:t>
      </w:r>
      <w:r w:rsidR="00FE0802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in soybean via in vitro transformation. Three parameters (Agrobacterium </w:t>
      </w:r>
      <w:proofErr w:type="spellStart"/>
      <w:r w:rsidR="00FE0802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rhizogenes</w:t>
      </w:r>
      <w:proofErr w:type="spellEnd"/>
      <w:r w:rsidR="00FE0802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strain, plant genotype and age of explant) were explored in a factorial experiment where each of 48 treatments (five cotyledons/treatment) was replicated three times.</w:t>
      </w:r>
    </w:p>
    <w:p w14:paraId="4440F027" w14:textId="1E68C866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4DCBF95" w14:textId="77777777" w:rsidR="00157A11" w:rsidRPr="0069652C" w:rsidRDefault="00157A11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295"/>
        <w:tblW w:w="9440" w:type="dxa"/>
        <w:tblLook w:val="04A0" w:firstRow="1" w:lastRow="0" w:firstColumn="1" w:lastColumn="0" w:noHBand="0" w:noVBand="1"/>
      </w:tblPr>
      <w:tblGrid>
        <w:gridCol w:w="4300"/>
        <w:gridCol w:w="713"/>
        <w:gridCol w:w="2075"/>
        <w:gridCol w:w="2352"/>
      </w:tblGrid>
      <w:tr w:rsidR="00A77E63" w:rsidRPr="0069652C" w14:paraId="62625D81" w14:textId="77777777" w:rsidTr="00294D20">
        <w:tc>
          <w:tcPr>
            <w:tcW w:w="4300" w:type="dxa"/>
            <w:vMerge w:val="restart"/>
            <w:tcBorders>
              <w:left w:val="nil"/>
              <w:right w:val="nil"/>
            </w:tcBorders>
          </w:tcPr>
          <w:p w14:paraId="61ECACF8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ource of variation</w:t>
            </w:r>
          </w:p>
        </w:tc>
        <w:tc>
          <w:tcPr>
            <w:tcW w:w="713" w:type="dxa"/>
            <w:vMerge w:val="restart"/>
            <w:tcBorders>
              <w:left w:val="nil"/>
              <w:right w:val="nil"/>
            </w:tcBorders>
          </w:tcPr>
          <w:p w14:paraId="4FB4968F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44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00DE70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Mean squares</w:t>
            </w:r>
          </w:p>
        </w:tc>
      </w:tr>
      <w:tr w:rsidR="00A77E63" w:rsidRPr="0069652C" w14:paraId="507DE124" w14:textId="77777777" w:rsidTr="00294D20">
        <w:tc>
          <w:tcPr>
            <w:tcW w:w="4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A1080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7FB4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417ED716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Hairy root induction</w:t>
            </w:r>
          </w:p>
        </w:tc>
        <w:tc>
          <w:tcPr>
            <w:tcW w:w="2352" w:type="dxa"/>
            <w:tcBorders>
              <w:left w:val="nil"/>
              <w:bottom w:val="single" w:sz="4" w:space="0" w:color="auto"/>
              <w:right w:val="nil"/>
            </w:tcBorders>
          </w:tcPr>
          <w:p w14:paraId="3A0E451B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Transformation efficiency</w:t>
            </w:r>
          </w:p>
        </w:tc>
      </w:tr>
      <w:tr w:rsidR="00A77E63" w:rsidRPr="0069652C" w14:paraId="034A328A" w14:textId="77777777" w:rsidTr="00294D20">
        <w:tc>
          <w:tcPr>
            <w:tcW w:w="4300" w:type="dxa"/>
            <w:tcBorders>
              <w:left w:val="nil"/>
              <w:bottom w:val="nil"/>
              <w:right w:val="nil"/>
            </w:tcBorders>
          </w:tcPr>
          <w:p w14:paraId="08331519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 xml:space="preserve">Plant genotype 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</w:tcPr>
          <w:p w14:paraId="2ABD0C97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3198D2A6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855.55**</w:t>
            </w:r>
          </w:p>
        </w:tc>
        <w:tc>
          <w:tcPr>
            <w:tcW w:w="2352" w:type="dxa"/>
            <w:tcBorders>
              <w:left w:val="nil"/>
              <w:bottom w:val="nil"/>
              <w:right w:val="nil"/>
            </w:tcBorders>
          </w:tcPr>
          <w:p w14:paraId="4ED6035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34**</w:t>
            </w:r>
          </w:p>
        </w:tc>
      </w:tr>
      <w:tr w:rsidR="00A77E63" w:rsidRPr="0069652C" w14:paraId="59DD3A98" w14:textId="77777777" w:rsidTr="00294D20"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</w:tcPr>
          <w:p w14:paraId="50819220" w14:textId="4EBA32C7" w:rsidR="00A77E63" w:rsidRPr="0069652C" w:rsidRDefault="00294D20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>tra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5CFC619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EEF69D9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8166.66**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21BC8F96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.70**</w:t>
            </w:r>
          </w:p>
        </w:tc>
      </w:tr>
      <w:tr w:rsidR="00A77E63" w:rsidRPr="0069652C" w14:paraId="0C76FC9B" w14:textId="77777777" w:rsidTr="00294D20"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</w:tcPr>
          <w:p w14:paraId="171DAF8A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Age of expla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8E3FE3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D9BC5CB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3544.44**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2BFFB95D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.81**</w:t>
            </w:r>
          </w:p>
        </w:tc>
      </w:tr>
      <w:tr w:rsidR="00A77E63" w:rsidRPr="0069652C" w14:paraId="587D0086" w14:textId="77777777" w:rsidTr="00294D20"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</w:tcPr>
          <w:p w14:paraId="4BC5754A" w14:textId="24E7DB5E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 xml:space="preserve">Plant genotype × </w:t>
            </w:r>
            <w:r w:rsidR="00294D20" w:rsidRPr="0069652C">
              <w:rPr>
                <w:rFonts w:asciiTheme="majorBidi" w:hAnsiTheme="majorBidi" w:cstheme="majorBidi"/>
              </w:rPr>
              <w:t>S</w:t>
            </w:r>
            <w:r w:rsidRPr="0069652C">
              <w:rPr>
                <w:rFonts w:asciiTheme="majorBidi" w:hAnsiTheme="majorBidi" w:cstheme="majorBidi"/>
              </w:rPr>
              <w:t>tra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316D73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040BF41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245.67**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EF5D870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15**</w:t>
            </w:r>
          </w:p>
        </w:tc>
      </w:tr>
      <w:tr w:rsidR="00A77E63" w:rsidRPr="0069652C" w14:paraId="54CDF773" w14:textId="77777777" w:rsidTr="00294D20"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</w:tcPr>
          <w:p w14:paraId="4E8A0B97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Plant genotype × Age of expla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0EB83D0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62C81E1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911.11**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47F5ADE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14**</w:t>
            </w:r>
          </w:p>
        </w:tc>
      </w:tr>
      <w:tr w:rsidR="00A77E63" w:rsidRPr="0069652C" w14:paraId="69DD5739" w14:textId="77777777" w:rsidTr="00294D20"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</w:tcPr>
          <w:p w14:paraId="7C9AD9E7" w14:textId="71055096" w:rsidR="00A77E63" w:rsidRPr="0069652C" w:rsidRDefault="00294D20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>train × Age of expla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BA67F08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D644986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555.55**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2B65579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44**</w:t>
            </w:r>
          </w:p>
        </w:tc>
      </w:tr>
      <w:tr w:rsidR="00A77E63" w:rsidRPr="0069652C" w14:paraId="6FBAD082" w14:textId="77777777" w:rsidTr="00294D20"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</w:tcPr>
          <w:p w14:paraId="6B682814" w14:textId="093076C5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 xml:space="preserve">Plant genotype × </w:t>
            </w:r>
            <w:r w:rsidR="00294D20" w:rsidRPr="0069652C">
              <w:rPr>
                <w:rFonts w:asciiTheme="majorBidi" w:hAnsiTheme="majorBidi" w:cstheme="majorBidi"/>
              </w:rPr>
              <w:t>S</w:t>
            </w:r>
            <w:r w:rsidRPr="0069652C">
              <w:rPr>
                <w:rFonts w:asciiTheme="majorBidi" w:hAnsiTheme="majorBidi" w:cstheme="majorBidi"/>
              </w:rPr>
              <w:t>train × Age of expla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5D6899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26854B8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16.04**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5786F6E7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06**</w:t>
            </w:r>
          </w:p>
        </w:tc>
      </w:tr>
      <w:tr w:rsidR="00A77E63" w:rsidRPr="0069652C" w14:paraId="307A700C" w14:textId="77777777" w:rsidTr="00294D20"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E0E33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3A7DA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B0A45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83.3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5DC1E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03</w:t>
            </w:r>
          </w:p>
        </w:tc>
      </w:tr>
      <w:tr w:rsidR="00A77E63" w:rsidRPr="0069652C" w14:paraId="3C024B45" w14:textId="77777777" w:rsidTr="00294D20">
        <w:tc>
          <w:tcPr>
            <w:tcW w:w="4300" w:type="dxa"/>
            <w:tcBorders>
              <w:left w:val="nil"/>
              <w:right w:val="nil"/>
            </w:tcBorders>
          </w:tcPr>
          <w:p w14:paraId="64294DA8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oefficient of Variation (%)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1F9502F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075" w:type="dxa"/>
            <w:tcBorders>
              <w:left w:val="nil"/>
              <w:right w:val="nil"/>
            </w:tcBorders>
          </w:tcPr>
          <w:p w14:paraId="329EBA6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8.57</w:t>
            </w:r>
          </w:p>
        </w:tc>
        <w:tc>
          <w:tcPr>
            <w:tcW w:w="2352" w:type="dxa"/>
            <w:tcBorders>
              <w:left w:val="nil"/>
              <w:right w:val="nil"/>
            </w:tcBorders>
          </w:tcPr>
          <w:p w14:paraId="0E610B7C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2.21</w:t>
            </w:r>
          </w:p>
        </w:tc>
      </w:tr>
    </w:tbl>
    <w:p w14:paraId="5CD46C0E" w14:textId="77777777" w:rsidR="00A77E63" w:rsidRPr="0069652C" w:rsidRDefault="00A77E63" w:rsidP="00157A11">
      <w:pPr>
        <w:pStyle w:val="MDPI41tablecaption"/>
        <w:rPr>
          <w:rFonts w:asciiTheme="majorBidi" w:hAnsiTheme="majorBidi" w:cstheme="majorBidi"/>
        </w:rPr>
      </w:pPr>
      <w:r w:rsidRPr="0069652C">
        <w:rPr>
          <w:rFonts w:asciiTheme="majorBidi" w:hAnsiTheme="majorBidi" w:cstheme="majorBidi"/>
        </w:rPr>
        <w:t>** Significant at 1% probability level.</w:t>
      </w:r>
    </w:p>
    <w:p w14:paraId="2B462701" w14:textId="5C422B8D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18DB196" w14:textId="63E2C0E0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D0E351C" w14:textId="75181D94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933AFA0" w14:textId="0EE56685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19AA42E" w14:textId="74994476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6E45535" w14:textId="70A5B349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FDBD9FA" w14:textId="5046195F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C482B47" w14:textId="67B10D7F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E5F9EA7" w14:textId="05561429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25011CE" w14:textId="64C7EC6B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4C5A3E1" w14:textId="0D2CD4DE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BEF123B" w14:textId="6D9B2325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3A027BE" w14:textId="6221940A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D3932C1" w14:textId="78A59435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333BF33" w14:textId="733ACA6F" w:rsidR="001F5AB4" w:rsidRPr="0069652C" w:rsidRDefault="001F5AB4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1750C66" w14:textId="77777777" w:rsidR="001F5AB4" w:rsidRPr="0069652C" w:rsidRDefault="001F5AB4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2D37ED4" w14:textId="46B5508D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CF4541C" w14:textId="604DD8CA" w:rsidR="00A77E63" w:rsidRPr="0069652C" w:rsidRDefault="007F3098" w:rsidP="00157A11">
      <w:pPr>
        <w:pStyle w:val="Heading1"/>
        <w:jc w:val="both"/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</w:pPr>
      <w:r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lastRenderedPageBreak/>
        <w:t xml:space="preserve">Supplementary </w:t>
      </w:r>
      <w:r w:rsidR="00A77E6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BB320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>5</w:t>
      </w:r>
      <w:r w:rsidR="00A77E6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>.</w:t>
      </w:r>
      <w:r w:rsidR="00A77E6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Analysis of variance </w:t>
      </w:r>
      <w:r w:rsidR="00581CC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of</w:t>
      </w:r>
      <w:r w:rsidR="00A77E6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hairy root induction and transformation efficiency </w:t>
      </w:r>
      <w:r w:rsidR="0083104E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in soybean cv. Bert </w:t>
      </w:r>
      <w:r w:rsidR="00165F5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using A. </w:t>
      </w:r>
      <w:proofErr w:type="spellStart"/>
      <w:r w:rsidR="00165F5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rhizogene</w:t>
      </w:r>
      <w:proofErr w:type="spellEnd"/>
      <w:r w:rsidR="00165F5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strain R1000</w:t>
      </w:r>
      <w:r w:rsidR="00165F50" w:rsidRPr="0069652C" w:rsidDel="00F01A84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</w:t>
      </w:r>
      <w:r w:rsidR="00F37F9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via in vitro transformation. </w:t>
      </w:r>
      <w:r w:rsidR="00165F5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Two parameters (</w:t>
      </w:r>
      <w:proofErr w:type="spellStart"/>
      <w:r w:rsidR="00AB0B14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acetosyringone</w:t>
      </w:r>
      <w:proofErr w:type="spellEnd"/>
      <w:r w:rsidR="00AB0B14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concentrations </w:t>
      </w:r>
      <w:r w:rsidR="00165F5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and </w:t>
      </w:r>
      <w:r w:rsidR="007F062C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root induction media</w:t>
      </w:r>
      <w:r w:rsidR="00165F5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) were explored in a factorial experiment where each of </w:t>
      </w:r>
      <w:r w:rsidR="00DE79A6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12</w:t>
      </w:r>
      <w:r w:rsidR="00165F50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treatments (five cotyledons/treatment) was replicated three tim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91"/>
        <w:gridCol w:w="580"/>
        <w:gridCol w:w="1823"/>
        <w:gridCol w:w="2212"/>
      </w:tblGrid>
      <w:tr w:rsidR="00A77E63" w:rsidRPr="0069652C" w14:paraId="422B5D0A" w14:textId="77777777" w:rsidTr="00DD78C6">
        <w:trPr>
          <w:jc w:val="center"/>
        </w:trPr>
        <w:tc>
          <w:tcPr>
            <w:tcW w:w="4168" w:type="dxa"/>
            <w:vMerge w:val="restart"/>
            <w:tcBorders>
              <w:left w:val="nil"/>
              <w:right w:val="nil"/>
            </w:tcBorders>
          </w:tcPr>
          <w:p w14:paraId="3E350F9A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ource of variation</w:t>
            </w:r>
          </w:p>
        </w:tc>
        <w:tc>
          <w:tcPr>
            <w:tcW w:w="615" w:type="dxa"/>
            <w:vMerge w:val="restart"/>
            <w:tcBorders>
              <w:left w:val="nil"/>
              <w:right w:val="nil"/>
            </w:tcBorders>
          </w:tcPr>
          <w:p w14:paraId="14A46AD4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43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A2FF5E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Mean squares</w:t>
            </w:r>
          </w:p>
        </w:tc>
      </w:tr>
      <w:tr w:rsidR="00A77E63" w:rsidRPr="0069652C" w14:paraId="1985B6CA" w14:textId="77777777" w:rsidTr="00DD78C6">
        <w:trPr>
          <w:jc w:val="center"/>
        </w:trPr>
        <w:tc>
          <w:tcPr>
            <w:tcW w:w="4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D22B4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9043E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003" w:type="dxa"/>
            <w:tcBorders>
              <w:left w:val="nil"/>
              <w:bottom w:val="single" w:sz="4" w:space="0" w:color="auto"/>
              <w:right w:val="nil"/>
            </w:tcBorders>
          </w:tcPr>
          <w:p w14:paraId="6B34A8D8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Hairy root induction</w:t>
            </w:r>
          </w:p>
        </w:tc>
        <w:tc>
          <w:tcPr>
            <w:tcW w:w="2371" w:type="dxa"/>
            <w:tcBorders>
              <w:left w:val="nil"/>
              <w:bottom w:val="single" w:sz="4" w:space="0" w:color="auto"/>
              <w:right w:val="nil"/>
            </w:tcBorders>
          </w:tcPr>
          <w:p w14:paraId="5E3E5D14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Transformation efficiency</w:t>
            </w:r>
          </w:p>
        </w:tc>
      </w:tr>
      <w:tr w:rsidR="00A77E63" w:rsidRPr="0069652C" w14:paraId="38B8FE2E" w14:textId="77777777" w:rsidTr="00DD78C6">
        <w:trPr>
          <w:jc w:val="center"/>
        </w:trPr>
        <w:tc>
          <w:tcPr>
            <w:tcW w:w="4168" w:type="dxa"/>
            <w:tcBorders>
              <w:left w:val="nil"/>
              <w:bottom w:val="nil"/>
              <w:right w:val="nil"/>
            </w:tcBorders>
          </w:tcPr>
          <w:p w14:paraId="39C213CA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 xml:space="preserve">Concentrations of </w:t>
            </w:r>
            <w:proofErr w:type="spellStart"/>
            <w:r w:rsidRPr="0069652C">
              <w:rPr>
                <w:rFonts w:asciiTheme="majorBidi" w:hAnsiTheme="majorBidi" w:cstheme="majorBidi"/>
              </w:rPr>
              <w:t>acetosyringone</w:t>
            </w:r>
            <w:proofErr w:type="spellEnd"/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</w:tcPr>
          <w:p w14:paraId="657DECE5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03" w:type="dxa"/>
            <w:tcBorders>
              <w:left w:val="nil"/>
              <w:bottom w:val="nil"/>
              <w:right w:val="nil"/>
            </w:tcBorders>
          </w:tcPr>
          <w:p w14:paraId="2AF5F618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8711.11 **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14:paraId="38EEB596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81.37 **</w:t>
            </w:r>
          </w:p>
        </w:tc>
      </w:tr>
      <w:tr w:rsidR="00A77E63" w:rsidRPr="0069652C" w14:paraId="7DB93E79" w14:textId="77777777" w:rsidTr="00DD78C6">
        <w:trPr>
          <w:jc w:val="center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2BFBF784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Root induction med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C533D65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0673F9C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511.11 *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33FFF726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5.17 **</w:t>
            </w:r>
          </w:p>
        </w:tc>
      </w:tr>
      <w:tr w:rsidR="00A77E63" w:rsidRPr="0069652C" w14:paraId="6AAB5B28" w14:textId="77777777" w:rsidTr="00DD78C6">
        <w:trPr>
          <w:jc w:val="center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469EA7B6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 xml:space="preserve">Concentrations of </w:t>
            </w:r>
            <w:proofErr w:type="spellStart"/>
            <w:r w:rsidRPr="0069652C">
              <w:rPr>
                <w:rFonts w:asciiTheme="majorBidi" w:hAnsiTheme="majorBidi" w:cstheme="majorBidi"/>
              </w:rPr>
              <w:t>acetosyringone</w:t>
            </w:r>
            <w:proofErr w:type="spellEnd"/>
            <w:r w:rsidRPr="0069652C">
              <w:rPr>
                <w:rFonts w:asciiTheme="majorBidi" w:hAnsiTheme="majorBidi" w:cstheme="majorBidi"/>
              </w:rPr>
              <w:t xml:space="preserve"> × Root induction medi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F94BF6B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8803E98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977.77 *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0AEE1514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0.04 **</w:t>
            </w:r>
          </w:p>
        </w:tc>
      </w:tr>
      <w:tr w:rsidR="00A77E63" w:rsidRPr="0069652C" w14:paraId="1827E3CB" w14:textId="77777777" w:rsidTr="00DD78C6">
        <w:trPr>
          <w:jc w:val="center"/>
        </w:trPr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504E4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9863A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F526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77.77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86858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.33</w:t>
            </w:r>
          </w:p>
        </w:tc>
      </w:tr>
      <w:tr w:rsidR="00A77E63" w:rsidRPr="0069652C" w14:paraId="01DDEF31" w14:textId="77777777" w:rsidTr="00DD78C6">
        <w:trPr>
          <w:jc w:val="center"/>
        </w:trPr>
        <w:tc>
          <w:tcPr>
            <w:tcW w:w="4168" w:type="dxa"/>
            <w:tcBorders>
              <w:left w:val="nil"/>
              <w:right w:val="nil"/>
            </w:tcBorders>
          </w:tcPr>
          <w:p w14:paraId="4D5AA4D5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oefficient of Variation (%)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29726129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003" w:type="dxa"/>
            <w:tcBorders>
              <w:left w:val="nil"/>
              <w:right w:val="nil"/>
            </w:tcBorders>
          </w:tcPr>
          <w:p w14:paraId="24063D4F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6.19</w:t>
            </w:r>
          </w:p>
        </w:tc>
        <w:tc>
          <w:tcPr>
            <w:tcW w:w="2371" w:type="dxa"/>
            <w:tcBorders>
              <w:left w:val="nil"/>
              <w:right w:val="nil"/>
            </w:tcBorders>
          </w:tcPr>
          <w:p w14:paraId="1E6ACA41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6.87</w:t>
            </w:r>
          </w:p>
        </w:tc>
      </w:tr>
    </w:tbl>
    <w:p w14:paraId="54DBFDA9" w14:textId="77777777" w:rsidR="00A77E63" w:rsidRPr="0069652C" w:rsidRDefault="00A77E63" w:rsidP="00157A11">
      <w:pPr>
        <w:pStyle w:val="MDPI41tablecaption"/>
        <w:rPr>
          <w:rFonts w:asciiTheme="majorBidi" w:hAnsiTheme="majorBidi" w:cstheme="majorBidi"/>
        </w:rPr>
      </w:pPr>
      <w:r w:rsidRPr="0069652C">
        <w:rPr>
          <w:rFonts w:asciiTheme="majorBidi" w:hAnsiTheme="majorBidi" w:cstheme="majorBidi"/>
        </w:rPr>
        <w:t>** Significant at 1% probability level.</w:t>
      </w:r>
    </w:p>
    <w:p w14:paraId="133E75AC" w14:textId="169F2BBE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35DC859" w14:textId="6FDC049A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6A974F7" w14:textId="0DF90CAA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6677C93" w14:textId="6B22CA53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0B8B176" w14:textId="387CD781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8644F53" w14:textId="2B43E65D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6E95500" w14:textId="206ECB53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57AFF53" w14:textId="6AA1FAA0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318C668" w14:textId="48806E67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2185178" w14:textId="79FA1938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AA67522" w14:textId="2EE8403E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EF5486B" w14:textId="42E7E5B2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563B9AD" w14:textId="6DD6FDC8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BD2DCFC" w14:textId="1374AF27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E702B87" w14:textId="3042DB5F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FE692C6" w14:textId="1B995F71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5EF3DA7" w14:textId="261D1413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497DFAA" w14:textId="116C5088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35A27BC" w14:textId="34B2FEDC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1E8142A" w14:textId="4F5A6BB8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AE3513A" w14:textId="63D0B462" w:rsidR="00A77E63" w:rsidRPr="0069652C" w:rsidRDefault="007F3098" w:rsidP="00157A11">
      <w:pPr>
        <w:pStyle w:val="Heading1"/>
        <w:jc w:val="both"/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</w:pPr>
      <w:r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lastRenderedPageBreak/>
        <w:t xml:space="preserve">Supplementary </w:t>
      </w:r>
      <w:r w:rsidR="00A77E6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 xml:space="preserve">Table </w:t>
      </w:r>
      <w:r w:rsidR="00BB320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>6</w:t>
      </w:r>
      <w:r w:rsidR="00A77E63" w:rsidRPr="0069652C">
        <w:rPr>
          <w:rFonts w:asciiTheme="majorBidi" w:eastAsia="Times New Roman" w:hAnsiTheme="majorBidi"/>
          <w:b/>
          <w:bCs/>
          <w:color w:val="000000"/>
          <w:sz w:val="18"/>
          <w:szCs w:val="22"/>
          <w:lang w:eastAsia="de-DE" w:bidi="en-US"/>
        </w:rPr>
        <w:t>.</w:t>
      </w:r>
      <w:r w:rsidR="00A77E63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</w:t>
      </w:r>
      <w:r w:rsidR="00F1398D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Analysis of variance of hairy root induction and transformation efficiency in soybean via ex vitro transformation. Three parameters (Agrobacterium </w:t>
      </w:r>
      <w:proofErr w:type="spellStart"/>
      <w:r w:rsidR="00F1398D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>rhizogenes</w:t>
      </w:r>
      <w:proofErr w:type="spellEnd"/>
      <w:r w:rsidR="00F1398D" w:rsidRPr="0069652C">
        <w:rPr>
          <w:rFonts w:asciiTheme="majorBidi" w:eastAsia="Times New Roman" w:hAnsiTheme="majorBidi"/>
          <w:color w:val="000000"/>
          <w:sz w:val="18"/>
          <w:szCs w:val="22"/>
          <w:lang w:eastAsia="de-DE" w:bidi="en-US"/>
        </w:rPr>
        <w:t xml:space="preserve"> strain, plant genotype and age of explant) were explored in a factorial experiment where each of 48 treatments (five cotyledons/treatment) was replicated three times. </w:t>
      </w:r>
    </w:p>
    <w:tbl>
      <w:tblPr>
        <w:tblStyle w:val="TableGrid"/>
        <w:tblpPr w:leftFromText="180" w:rightFromText="180" w:vertAnchor="text" w:horzAnchor="margin" w:tblpXSpec="center" w:tblpY="188"/>
        <w:tblW w:w="9299" w:type="dxa"/>
        <w:tblLook w:val="04A0" w:firstRow="1" w:lastRow="0" w:firstColumn="1" w:lastColumn="0" w:noHBand="0" w:noVBand="1"/>
      </w:tblPr>
      <w:tblGrid>
        <w:gridCol w:w="4272"/>
        <w:gridCol w:w="733"/>
        <w:gridCol w:w="2137"/>
        <w:gridCol w:w="2157"/>
      </w:tblGrid>
      <w:tr w:rsidR="00A77E63" w:rsidRPr="0069652C" w14:paraId="553AF031" w14:textId="77777777" w:rsidTr="00717A1C">
        <w:tc>
          <w:tcPr>
            <w:tcW w:w="4272" w:type="dxa"/>
            <w:vMerge w:val="restart"/>
            <w:tcBorders>
              <w:left w:val="nil"/>
              <w:right w:val="nil"/>
            </w:tcBorders>
          </w:tcPr>
          <w:p w14:paraId="61378789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ource of variation</w:t>
            </w:r>
          </w:p>
        </w:tc>
        <w:tc>
          <w:tcPr>
            <w:tcW w:w="733" w:type="dxa"/>
            <w:vMerge w:val="restart"/>
            <w:tcBorders>
              <w:left w:val="nil"/>
              <w:right w:val="nil"/>
            </w:tcBorders>
          </w:tcPr>
          <w:p w14:paraId="2A577860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df</w:t>
            </w:r>
          </w:p>
        </w:tc>
        <w:tc>
          <w:tcPr>
            <w:tcW w:w="42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B1BA09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Mean squares</w:t>
            </w:r>
          </w:p>
        </w:tc>
      </w:tr>
      <w:tr w:rsidR="00A77E63" w:rsidRPr="0069652C" w14:paraId="2D81D5D1" w14:textId="77777777" w:rsidTr="00717A1C">
        <w:tc>
          <w:tcPr>
            <w:tcW w:w="42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D6AA1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092BA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137" w:type="dxa"/>
            <w:tcBorders>
              <w:left w:val="nil"/>
              <w:bottom w:val="single" w:sz="4" w:space="0" w:color="auto"/>
              <w:right w:val="nil"/>
            </w:tcBorders>
          </w:tcPr>
          <w:p w14:paraId="7559ED84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Hairy root induction</w:t>
            </w:r>
          </w:p>
        </w:tc>
        <w:tc>
          <w:tcPr>
            <w:tcW w:w="2157" w:type="dxa"/>
            <w:tcBorders>
              <w:left w:val="nil"/>
              <w:bottom w:val="single" w:sz="4" w:space="0" w:color="auto"/>
              <w:right w:val="nil"/>
            </w:tcBorders>
          </w:tcPr>
          <w:p w14:paraId="15F9DC37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Transformation efficiency</w:t>
            </w:r>
          </w:p>
        </w:tc>
      </w:tr>
      <w:tr w:rsidR="00A77E63" w:rsidRPr="0069652C" w14:paraId="3EFF3DDD" w14:textId="77777777" w:rsidTr="00717A1C">
        <w:tc>
          <w:tcPr>
            <w:tcW w:w="4272" w:type="dxa"/>
            <w:tcBorders>
              <w:left w:val="nil"/>
              <w:bottom w:val="nil"/>
              <w:right w:val="nil"/>
            </w:tcBorders>
          </w:tcPr>
          <w:p w14:paraId="68F4705D" w14:textId="6E957A62" w:rsidR="00A77E63" w:rsidRPr="0069652C" w:rsidRDefault="00717A1C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>train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</w:tcPr>
          <w:p w14:paraId="04879DE5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</w:tcPr>
          <w:p w14:paraId="61C10234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736.11**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447E5E94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.09**</w:t>
            </w:r>
          </w:p>
        </w:tc>
      </w:tr>
      <w:tr w:rsidR="00A77E63" w:rsidRPr="0069652C" w14:paraId="4E1FB833" w14:textId="77777777" w:rsidTr="00717A1C"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14:paraId="60F528EA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Plant genotyp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2F8CD9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133B33A1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150.92**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1387650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43**</w:t>
            </w:r>
          </w:p>
        </w:tc>
      </w:tr>
      <w:tr w:rsidR="00A77E63" w:rsidRPr="0069652C" w14:paraId="072592BF" w14:textId="77777777" w:rsidTr="00717A1C"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14:paraId="31EA4DE7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Age of explant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BB5470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1A30509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6108.33**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604F487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.81</w:t>
            </w:r>
          </w:p>
        </w:tc>
      </w:tr>
      <w:tr w:rsidR="00A77E63" w:rsidRPr="0069652C" w14:paraId="47570EDA" w14:textId="77777777" w:rsidTr="00717A1C"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14:paraId="477B699A" w14:textId="73D70735" w:rsidR="00A77E63" w:rsidRPr="0069652C" w:rsidRDefault="00717A1C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>train × Plant genotyp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48F05F8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DE4F0CE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963.27**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F6F663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06ns</w:t>
            </w:r>
          </w:p>
        </w:tc>
      </w:tr>
      <w:tr w:rsidR="00A77E63" w:rsidRPr="0069652C" w14:paraId="6AFBF73D" w14:textId="77777777" w:rsidTr="00717A1C"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14:paraId="71E1A7B2" w14:textId="43AB50D0" w:rsidR="00A77E63" w:rsidRPr="0069652C" w:rsidRDefault="00717A1C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>train × Age of explant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8EB4415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749FD389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41.66**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831CFD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22**</w:t>
            </w:r>
          </w:p>
        </w:tc>
      </w:tr>
      <w:tr w:rsidR="00A77E63" w:rsidRPr="0069652C" w14:paraId="6FB4ACCD" w14:textId="77777777" w:rsidTr="00717A1C"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14:paraId="5F48DD7D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Plant genotype × Age of explant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965E7D8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57BFE5F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34.25**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0DA3F2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01ns</w:t>
            </w:r>
          </w:p>
        </w:tc>
      </w:tr>
      <w:tr w:rsidR="00A77E63" w:rsidRPr="0069652C" w14:paraId="02588D37" w14:textId="77777777" w:rsidTr="00717A1C"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14:paraId="0156302F" w14:textId="2FAC3BDE" w:rsidR="00A77E63" w:rsidRPr="0069652C" w:rsidRDefault="00717A1C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S</w:t>
            </w:r>
            <w:r w:rsidR="00A77E63" w:rsidRPr="0069652C">
              <w:rPr>
                <w:rFonts w:asciiTheme="majorBidi" w:hAnsiTheme="majorBidi" w:cstheme="majorBidi"/>
              </w:rPr>
              <w:t>train × Plant genotype × Age of explant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2832A5A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CFCB023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439.19**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4FE142A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12**</w:t>
            </w:r>
          </w:p>
        </w:tc>
      </w:tr>
      <w:tr w:rsidR="00A77E63" w:rsidRPr="0069652C" w14:paraId="4D5F726F" w14:textId="77777777" w:rsidTr="00717A1C"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E376C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Erro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0E5CD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CE9D2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136.11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2357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0.04</w:t>
            </w:r>
          </w:p>
        </w:tc>
      </w:tr>
      <w:tr w:rsidR="00A77E63" w:rsidRPr="0069652C" w14:paraId="1A761882" w14:textId="77777777" w:rsidTr="00717A1C">
        <w:tc>
          <w:tcPr>
            <w:tcW w:w="4272" w:type="dxa"/>
            <w:tcBorders>
              <w:left w:val="nil"/>
              <w:right w:val="nil"/>
            </w:tcBorders>
          </w:tcPr>
          <w:p w14:paraId="61B5DE25" w14:textId="77777777" w:rsidR="00A77E63" w:rsidRPr="0069652C" w:rsidRDefault="00A77E63" w:rsidP="002440CE">
            <w:pPr>
              <w:pStyle w:val="MDPI42tablebody"/>
              <w:jc w:val="left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Coefficient of Variation (%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191818C5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2137" w:type="dxa"/>
            <w:tcBorders>
              <w:left w:val="nil"/>
              <w:right w:val="nil"/>
            </w:tcBorders>
          </w:tcPr>
          <w:p w14:paraId="4C7B038D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24.77</w:t>
            </w:r>
          </w:p>
        </w:tc>
        <w:tc>
          <w:tcPr>
            <w:tcW w:w="2157" w:type="dxa"/>
            <w:tcBorders>
              <w:left w:val="nil"/>
              <w:right w:val="nil"/>
            </w:tcBorders>
          </w:tcPr>
          <w:p w14:paraId="264404BA" w14:textId="77777777" w:rsidR="00A77E63" w:rsidRPr="0069652C" w:rsidRDefault="00A77E63" w:rsidP="00157A11">
            <w:pPr>
              <w:pStyle w:val="MDPI42tablebody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</w:rPr>
              <w:t>32.15</w:t>
            </w:r>
          </w:p>
        </w:tc>
      </w:tr>
    </w:tbl>
    <w:p w14:paraId="66325C67" w14:textId="77777777" w:rsidR="00A77E63" w:rsidRPr="0069652C" w:rsidRDefault="00A77E63" w:rsidP="00157A11">
      <w:pPr>
        <w:pStyle w:val="MDPI41tablecaption"/>
        <w:rPr>
          <w:rFonts w:asciiTheme="majorBidi" w:hAnsiTheme="majorBidi" w:cstheme="majorBidi"/>
        </w:rPr>
      </w:pPr>
      <w:r w:rsidRPr="0069652C">
        <w:rPr>
          <w:rFonts w:asciiTheme="majorBidi" w:hAnsiTheme="majorBidi" w:cstheme="majorBidi"/>
        </w:rPr>
        <w:t>ns: not significant, ** Significant at 1% probability level.</w:t>
      </w:r>
    </w:p>
    <w:p w14:paraId="03F86013" w14:textId="77777777" w:rsidR="00A77E63" w:rsidRPr="0069652C" w:rsidRDefault="00A77E63" w:rsidP="00A77E6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5D24E93" w14:textId="601D3837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5C027583" w14:textId="77777777" w:rsidR="00A77E63" w:rsidRPr="0069652C" w:rsidRDefault="00A77E63">
      <w:pPr>
        <w:rPr>
          <w:rFonts w:asciiTheme="majorBidi" w:hAnsiTheme="majorBidi" w:cstheme="majorBidi"/>
          <w:sz w:val="24"/>
          <w:szCs w:val="24"/>
        </w:rPr>
      </w:pPr>
    </w:p>
    <w:p w14:paraId="00E71FE8" w14:textId="77777777" w:rsidR="00A77E63" w:rsidRPr="0069652C" w:rsidRDefault="00A77E63">
      <w:pPr>
        <w:rPr>
          <w:rFonts w:asciiTheme="majorBidi" w:hAnsiTheme="majorBidi" w:cstheme="majorBidi"/>
        </w:rPr>
      </w:pPr>
    </w:p>
    <w:p w14:paraId="5D4398F0" w14:textId="054F1DC9" w:rsidR="009E261E" w:rsidRPr="0069652C" w:rsidRDefault="009E261E">
      <w:pPr>
        <w:rPr>
          <w:rFonts w:asciiTheme="majorBidi" w:hAnsiTheme="majorBidi" w:cstheme="majorBidi"/>
        </w:rPr>
      </w:pPr>
    </w:p>
    <w:p w14:paraId="47365F64" w14:textId="0BF66216" w:rsidR="009E261E" w:rsidRPr="0069652C" w:rsidRDefault="009E261E">
      <w:pPr>
        <w:rPr>
          <w:rFonts w:asciiTheme="majorBidi" w:hAnsiTheme="majorBidi" w:cstheme="majorBidi"/>
        </w:rPr>
      </w:pPr>
    </w:p>
    <w:p w14:paraId="061DA8E8" w14:textId="1C765B83" w:rsidR="009E261E" w:rsidRPr="0069652C" w:rsidRDefault="009E261E">
      <w:pPr>
        <w:rPr>
          <w:rFonts w:asciiTheme="majorBidi" w:hAnsiTheme="majorBidi" w:cstheme="majorBidi"/>
        </w:rPr>
      </w:pPr>
    </w:p>
    <w:p w14:paraId="03A184AA" w14:textId="666B1997" w:rsidR="00335922" w:rsidRPr="0069652C" w:rsidRDefault="00335922">
      <w:pPr>
        <w:rPr>
          <w:rFonts w:asciiTheme="majorBidi" w:hAnsiTheme="majorBidi" w:cstheme="majorBidi"/>
        </w:rPr>
      </w:pPr>
    </w:p>
    <w:p w14:paraId="35C199A9" w14:textId="5F30C022" w:rsidR="00335922" w:rsidRPr="0069652C" w:rsidRDefault="00335922">
      <w:pPr>
        <w:rPr>
          <w:rFonts w:asciiTheme="majorBidi" w:hAnsiTheme="majorBidi" w:cstheme="majorBidi"/>
        </w:rPr>
      </w:pPr>
    </w:p>
    <w:p w14:paraId="6C47CD16" w14:textId="1993C50C" w:rsidR="00335922" w:rsidRPr="0069652C" w:rsidRDefault="00335922">
      <w:pPr>
        <w:rPr>
          <w:rFonts w:asciiTheme="majorBidi" w:hAnsiTheme="majorBidi" w:cstheme="majorBidi"/>
        </w:rPr>
      </w:pPr>
    </w:p>
    <w:p w14:paraId="54FB212B" w14:textId="41345739" w:rsidR="00335922" w:rsidRPr="0069652C" w:rsidRDefault="00335922">
      <w:pPr>
        <w:rPr>
          <w:rFonts w:asciiTheme="majorBidi" w:hAnsiTheme="majorBidi" w:cstheme="majorBidi"/>
        </w:rPr>
      </w:pPr>
    </w:p>
    <w:p w14:paraId="1002EF11" w14:textId="5B9A0BFB" w:rsidR="00335922" w:rsidRPr="0069652C" w:rsidRDefault="00335922">
      <w:pPr>
        <w:rPr>
          <w:rFonts w:asciiTheme="majorBidi" w:hAnsiTheme="majorBidi" w:cstheme="majorBidi"/>
        </w:rPr>
      </w:pPr>
    </w:p>
    <w:p w14:paraId="3FCA8DDA" w14:textId="58B0ACBA" w:rsidR="00335922" w:rsidRPr="0069652C" w:rsidRDefault="00335922">
      <w:pPr>
        <w:rPr>
          <w:rFonts w:asciiTheme="majorBidi" w:hAnsiTheme="majorBidi" w:cstheme="majorBidi"/>
        </w:rPr>
      </w:pPr>
    </w:p>
    <w:p w14:paraId="0CDF2ED2" w14:textId="6913DA32" w:rsidR="00335922" w:rsidRPr="0069652C" w:rsidRDefault="00335922">
      <w:pPr>
        <w:rPr>
          <w:rFonts w:asciiTheme="majorBidi" w:hAnsiTheme="majorBidi" w:cstheme="majorBidi"/>
        </w:rPr>
      </w:pPr>
    </w:p>
    <w:p w14:paraId="39A69AF0" w14:textId="4792BCCF" w:rsidR="00335922" w:rsidRPr="0069652C" w:rsidRDefault="00335922">
      <w:pPr>
        <w:rPr>
          <w:rFonts w:asciiTheme="majorBidi" w:hAnsiTheme="majorBidi" w:cstheme="majorBidi"/>
        </w:rPr>
      </w:pPr>
    </w:p>
    <w:p w14:paraId="63621FF2" w14:textId="46708372" w:rsidR="00335922" w:rsidRPr="0069652C" w:rsidRDefault="00335922">
      <w:pPr>
        <w:rPr>
          <w:rFonts w:asciiTheme="majorBidi" w:hAnsiTheme="majorBidi" w:cstheme="majorBidi"/>
        </w:rPr>
      </w:pPr>
    </w:p>
    <w:p w14:paraId="656F81E8" w14:textId="01D784CA" w:rsidR="00335922" w:rsidRPr="0069652C" w:rsidRDefault="00335922">
      <w:pPr>
        <w:rPr>
          <w:rFonts w:asciiTheme="majorBidi" w:hAnsiTheme="majorBidi" w:cstheme="majorBidi"/>
        </w:rPr>
      </w:pPr>
    </w:p>
    <w:p w14:paraId="440DF540" w14:textId="6686771C" w:rsidR="00335922" w:rsidRPr="0069652C" w:rsidRDefault="00335922">
      <w:pPr>
        <w:rPr>
          <w:rFonts w:asciiTheme="majorBidi" w:hAnsiTheme="majorBidi" w:cstheme="majorBidi"/>
        </w:rPr>
      </w:pPr>
    </w:p>
    <w:p w14:paraId="36B8C226" w14:textId="77A09EBB" w:rsidR="006438C5" w:rsidRPr="0069652C" w:rsidRDefault="00D17890" w:rsidP="00BA0FB3">
      <w:pPr>
        <w:jc w:val="center"/>
        <w:rPr>
          <w:rFonts w:asciiTheme="majorBidi" w:hAnsiTheme="majorBidi" w:cstheme="majorBidi"/>
        </w:rPr>
      </w:pPr>
      <w:r w:rsidRPr="0069652C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7F652E2" wp14:editId="12808BA8">
            <wp:extent cx="4987636" cy="4962418"/>
            <wp:effectExtent l="0" t="0" r="381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340" cy="502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3C72C" w14:textId="3FBCAD2A" w:rsidR="006438C5" w:rsidRPr="0069652C" w:rsidRDefault="006438C5" w:rsidP="00192A04">
      <w:pPr>
        <w:pStyle w:val="MDPI51figurecaption"/>
        <w:rPr>
          <w:rFonts w:asciiTheme="majorBidi" w:hAnsiTheme="majorBidi" w:cstheme="majorBidi"/>
          <w:rtl/>
        </w:rPr>
      </w:pPr>
      <w:r w:rsidRPr="0069652C">
        <w:rPr>
          <w:rFonts w:asciiTheme="majorBidi" w:hAnsiTheme="majorBidi" w:cstheme="majorBidi"/>
          <w:b/>
          <w:bCs/>
        </w:rPr>
        <w:t>Fig. S1</w:t>
      </w:r>
      <w:r w:rsidRPr="0069652C">
        <w:rPr>
          <w:rFonts w:asciiTheme="majorBidi" w:hAnsiTheme="majorBidi" w:cstheme="majorBidi"/>
        </w:rPr>
        <w:t xml:space="preserve"> The schematic representation of the 35S_Ω_RUBY binary vector used to optimize hairy root transformation of soybean.</w:t>
      </w:r>
    </w:p>
    <w:p w14:paraId="0B466600" w14:textId="77777777" w:rsidR="006438C5" w:rsidRPr="0069652C" w:rsidRDefault="006438C5">
      <w:pPr>
        <w:rPr>
          <w:rFonts w:asciiTheme="majorBidi" w:hAnsiTheme="majorBidi" w:cstheme="majorBidi"/>
        </w:rPr>
      </w:pPr>
    </w:p>
    <w:p w14:paraId="1290D993" w14:textId="6DB80F7C" w:rsidR="009E261E" w:rsidRPr="0069652C" w:rsidRDefault="009E261E">
      <w:pPr>
        <w:rPr>
          <w:rFonts w:asciiTheme="majorBidi" w:hAnsiTheme="majorBidi" w:cstheme="majorBidi"/>
        </w:rPr>
      </w:pPr>
    </w:p>
    <w:p w14:paraId="4936F511" w14:textId="5C64721A" w:rsidR="00DC05B1" w:rsidRPr="0069652C" w:rsidRDefault="00DC05B1">
      <w:pPr>
        <w:rPr>
          <w:rFonts w:asciiTheme="majorBidi" w:hAnsiTheme="majorBidi" w:cstheme="majorBidi"/>
        </w:rPr>
      </w:pPr>
    </w:p>
    <w:p w14:paraId="147A42FD" w14:textId="77AEFEE9" w:rsidR="00DC05B1" w:rsidRPr="0069652C" w:rsidRDefault="00DC05B1">
      <w:pPr>
        <w:rPr>
          <w:rFonts w:asciiTheme="majorBidi" w:hAnsiTheme="majorBidi" w:cstheme="majorBidi"/>
        </w:rPr>
      </w:pPr>
    </w:p>
    <w:p w14:paraId="0F7616C6" w14:textId="40547396" w:rsidR="0087407E" w:rsidRPr="0069652C" w:rsidRDefault="0087407E">
      <w:pPr>
        <w:rPr>
          <w:rFonts w:asciiTheme="majorBidi" w:hAnsiTheme="majorBidi" w:cstheme="majorBidi"/>
        </w:rPr>
      </w:pPr>
    </w:p>
    <w:p w14:paraId="02E30A2D" w14:textId="5B0A1B2A" w:rsidR="0087407E" w:rsidRPr="0069652C" w:rsidRDefault="0087407E">
      <w:pPr>
        <w:rPr>
          <w:rFonts w:asciiTheme="majorBidi" w:hAnsiTheme="majorBidi" w:cstheme="majorBidi"/>
        </w:rPr>
      </w:pPr>
    </w:p>
    <w:p w14:paraId="2DC10AA7" w14:textId="61C284D4" w:rsidR="0087407E" w:rsidRPr="0069652C" w:rsidRDefault="0087407E">
      <w:pPr>
        <w:rPr>
          <w:rFonts w:asciiTheme="majorBidi" w:hAnsiTheme="majorBidi" w:cstheme="majorBidi"/>
        </w:rPr>
      </w:pPr>
    </w:p>
    <w:p w14:paraId="7E6EA2E3" w14:textId="756BD18D" w:rsidR="0087407E" w:rsidRPr="0069652C" w:rsidRDefault="0087407E">
      <w:pPr>
        <w:rPr>
          <w:rFonts w:asciiTheme="majorBidi" w:hAnsiTheme="majorBidi" w:cstheme="majorBidi"/>
        </w:rPr>
      </w:pPr>
    </w:p>
    <w:p w14:paraId="44530E6D" w14:textId="415D3D58" w:rsidR="0087407E" w:rsidRPr="0069652C" w:rsidRDefault="0087407E">
      <w:pPr>
        <w:rPr>
          <w:rFonts w:asciiTheme="majorBidi" w:hAnsiTheme="majorBidi" w:cstheme="majorBidi"/>
        </w:rPr>
      </w:pPr>
    </w:p>
    <w:p w14:paraId="31073954" w14:textId="7D2F159E" w:rsidR="0087407E" w:rsidRPr="0069652C" w:rsidRDefault="0087407E">
      <w:pPr>
        <w:rPr>
          <w:rFonts w:asciiTheme="majorBidi" w:hAnsiTheme="majorBidi" w:cstheme="majorBidi"/>
        </w:rPr>
      </w:pPr>
    </w:p>
    <w:p w14:paraId="125D40E4" w14:textId="1E8F3349" w:rsidR="0087407E" w:rsidRPr="0069652C" w:rsidRDefault="0087407E">
      <w:pPr>
        <w:rPr>
          <w:rFonts w:asciiTheme="majorBidi" w:hAnsiTheme="majorBidi" w:cstheme="majorBidi"/>
        </w:rPr>
      </w:pPr>
    </w:p>
    <w:p w14:paraId="76AF43CB" w14:textId="0DAA6EB3" w:rsidR="0087407E" w:rsidRPr="0069652C" w:rsidRDefault="007227AE" w:rsidP="004D2409">
      <w:pPr>
        <w:jc w:val="center"/>
        <w:rPr>
          <w:rFonts w:asciiTheme="majorBidi" w:hAnsiTheme="majorBidi" w:cstheme="majorBidi"/>
        </w:rPr>
      </w:pPr>
      <w:r w:rsidRPr="0069652C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E658BF0" wp14:editId="04AE6466">
            <wp:extent cx="4481945" cy="6396156"/>
            <wp:effectExtent l="0" t="0" r="0" b="5080"/>
            <wp:docPr id="6" name="Picture 6" descr="A picture containing text, whit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whiteboar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945" cy="6396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1AEE1" w14:textId="7CB3E459" w:rsidR="0087407E" w:rsidRPr="0069652C" w:rsidRDefault="0087407E" w:rsidP="00192A04">
      <w:pPr>
        <w:pStyle w:val="MDPI51figurecaption"/>
        <w:rPr>
          <w:rFonts w:asciiTheme="majorBidi" w:hAnsiTheme="majorBidi" w:cstheme="majorBidi"/>
        </w:rPr>
      </w:pPr>
      <w:r w:rsidRPr="0069652C">
        <w:rPr>
          <w:rFonts w:asciiTheme="majorBidi" w:hAnsiTheme="majorBidi" w:cstheme="majorBidi"/>
          <w:b/>
          <w:bCs/>
        </w:rPr>
        <w:t>Fig. S</w:t>
      </w:r>
      <w:r w:rsidR="003E3E64" w:rsidRPr="0069652C">
        <w:rPr>
          <w:rFonts w:asciiTheme="majorBidi" w:hAnsiTheme="majorBidi" w:cstheme="majorBidi"/>
          <w:b/>
          <w:bCs/>
        </w:rPr>
        <w:t>2</w:t>
      </w:r>
      <w:r w:rsidRPr="0069652C">
        <w:rPr>
          <w:rFonts w:asciiTheme="majorBidi" w:hAnsiTheme="majorBidi" w:cstheme="majorBidi"/>
          <w:b/>
          <w:bCs/>
        </w:rPr>
        <w:t xml:space="preserve"> </w:t>
      </w:r>
      <w:r w:rsidRPr="0069652C">
        <w:rPr>
          <w:rFonts w:asciiTheme="majorBidi" w:hAnsiTheme="majorBidi" w:cstheme="majorBidi"/>
        </w:rPr>
        <w:t>Sampling of different parts of transgenic hairy roots to assess the expression pattern of RUBY gene during different developmental stage of hairy roots ((bar= 3 cm).</w:t>
      </w:r>
    </w:p>
    <w:p w14:paraId="3328FA44" w14:textId="4615D19A" w:rsidR="0087407E" w:rsidRPr="0069652C" w:rsidRDefault="0087407E">
      <w:pPr>
        <w:rPr>
          <w:rFonts w:asciiTheme="majorBidi" w:hAnsiTheme="majorBidi" w:cstheme="majorBidi"/>
        </w:rPr>
      </w:pPr>
    </w:p>
    <w:p w14:paraId="4E16E50D" w14:textId="5F5DF0F9" w:rsidR="0087407E" w:rsidRPr="0069652C" w:rsidRDefault="0087407E">
      <w:pPr>
        <w:rPr>
          <w:rFonts w:asciiTheme="majorBidi" w:hAnsiTheme="majorBidi" w:cstheme="majorBidi"/>
        </w:rPr>
      </w:pPr>
    </w:p>
    <w:p w14:paraId="31F264B6" w14:textId="3B0E754E" w:rsidR="0087407E" w:rsidRPr="0069652C" w:rsidRDefault="0087407E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048"/>
      </w:tblGrid>
      <w:tr w:rsidR="00BC3F95" w:rsidRPr="0069652C" w14:paraId="187714AA" w14:textId="77777777" w:rsidTr="004D2409">
        <w:trPr>
          <w:jc w:val="center"/>
        </w:trPr>
        <w:tc>
          <w:tcPr>
            <w:tcW w:w="8306" w:type="dxa"/>
            <w:gridSpan w:val="2"/>
          </w:tcPr>
          <w:p w14:paraId="6C3DC337" w14:textId="60FFE7DC" w:rsidR="00BC3F95" w:rsidRPr="0069652C" w:rsidRDefault="00307340" w:rsidP="00EE08D1">
            <w:pPr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EA44CF" wp14:editId="70932231">
                      <wp:simplePos x="0" y="0"/>
                      <wp:positionH relativeFrom="column">
                        <wp:posOffset>57785</wp:posOffset>
                      </wp:positionH>
                      <wp:positionV relativeFrom="page">
                        <wp:posOffset>21590</wp:posOffset>
                      </wp:positionV>
                      <wp:extent cx="490855" cy="490855"/>
                      <wp:effectExtent l="0" t="0" r="23495" b="23495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0855" cy="49085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E7AC2A" w14:textId="77777777" w:rsidR="00307340" w:rsidRPr="003258CD" w:rsidRDefault="00307340" w:rsidP="00307340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  <w:sz w:val="36"/>
                                      <w:szCs w:val="36"/>
                                      <w:lang w:val="en-CA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3258CD"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  <w:sz w:val="36"/>
                                      <w:szCs w:val="36"/>
                                      <w:lang w:val="en-CA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oel="http://schemas.microsoft.com/office/2019/extlst">
                  <w:pict>
                    <v:oval w14:anchorId="56EA44CF" id="Oval 21" o:spid="_x0000_s1026" style="position:absolute;margin-left:4.55pt;margin-top:1.7pt;width:38.65pt;height:3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" fillcolor="white [3212]" strokecolor="#1f3763 [1604]" strokeweight="1pt">
                      <v:stroke joinstyle="miter"/>
                      <v:textbox>
                        <w:txbxContent>
                          <w:p w14:paraId="63E7AC2A" w14:textId="77777777" w:rsidR="00307340" w:rsidRPr="003258CD" w:rsidRDefault="00307340" w:rsidP="00307340">
                            <w:pPr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36"/>
                                <w:szCs w:val="36"/>
                                <w:lang w:val="en-C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3258CD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36"/>
                                <w:szCs w:val="36"/>
                                <w:lang w:val="en-C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  <w:r w:rsidR="00BC3F95" w:rsidRPr="0069652C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5F4DEB6" wp14:editId="4E10CFFF">
                  <wp:extent cx="5274310" cy="2464435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2464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F95" w:rsidRPr="0069652C" w14:paraId="420FDF43" w14:textId="77777777" w:rsidTr="004D2409">
        <w:trPr>
          <w:jc w:val="center"/>
        </w:trPr>
        <w:tc>
          <w:tcPr>
            <w:tcW w:w="4258" w:type="dxa"/>
          </w:tcPr>
          <w:p w14:paraId="2B606A31" w14:textId="12673678" w:rsidR="00BC3F95" w:rsidRPr="0069652C" w:rsidRDefault="000D0A8C" w:rsidP="00EE08D1">
            <w:pPr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AA8FCB" wp14:editId="748C2C65">
                      <wp:simplePos x="0" y="0"/>
                      <wp:positionH relativeFrom="column">
                        <wp:posOffset>103505</wp:posOffset>
                      </wp:positionH>
                      <wp:positionV relativeFrom="page">
                        <wp:posOffset>149225</wp:posOffset>
                      </wp:positionV>
                      <wp:extent cx="490855" cy="490855"/>
                      <wp:effectExtent l="0" t="0" r="23495" b="23495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0855" cy="49085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93B752" w14:textId="62CF1A19" w:rsidR="000D0A8C" w:rsidRPr="003258CD" w:rsidRDefault="000D0A8C" w:rsidP="000D0A8C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  <w:sz w:val="36"/>
                                      <w:szCs w:val="36"/>
                                      <w:lang w:val="en-CA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  <w:sz w:val="36"/>
                                      <w:szCs w:val="36"/>
                                      <w:lang w:val="en-CA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oel="http://schemas.microsoft.com/office/2019/extlst">
                  <w:pict>
                    <v:oval w14:anchorId="78AA8FCB" id="Oval 4" o:spid="_x0000_s1027" style="position:absolute;margin-left:8.15pt;margin-top:11.75pt;width:38.65pt;height:3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" fillcolor="white [3212]" strokecolor="#1f3763 [1604]" strokeweight="1pt">
                      <v:stroke joinstyle="miter"/>
                      <v:textbox>
                        <w:txbxContent>
                          <w:p w14:paraId="5793B752" w14:textId="62CF1A19" w:rsidR="000D0A8C" w:rsidRPr="003258CD" w:rsidRDefault="000D0A8C" w:rsidP="000D0A8C">
                            <w:pPr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36"/>
                                <w:szCs w:val="36"/>
                                <w:lang w:val="en-C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36"/>
                                <w:szCs w:val="36"/>
                                <w:lang w:val="en-C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  <w:r w:rsidR="00BC3F95" w:rsidRPr="0069652C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608486B" wp14:editId="126D14CA">
                  <wp:extent cx="2632877" cy="3321685"/>
                  <wp:effectExtent l="0" t="0" r="0" b="0"/>
                  <wp:docPr id="2" name="Picture 2" descr="A plant in a po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plant in a pot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4865" cy="3336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8" w:type="dxa"/>
          </w:tcPr>
          <w:p w14:paraId="2CD6A8A0" w14:textId="45363BF1" w:rsidR="00BC3F95" w:rsidRPr="0069652C" w:rsidRDefault="000D0A8C" w:rsidP="00EE08D1">
            <w:pPr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7589578" wp14:editId="5953CF5B">
                      <wp:simplePos x="0" y="0"/>
                      <wp:positionH relativeFrom="column">
                        <wp:posOffset>54610</wp:posOffset>
                      </wp:positionH>
                      <wp:positionV relativeFrom="page">
                        <wp:posOffset>65405</wp:posOffset>
                      </wp:positionV>
                      <wp:extent cx="490855" cy="490855"/>
                      <wp:effectExtent l="0" t="0" r="23495" b="23495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0855" cy="49085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29120A" w14:textId="24D89157" w:rsidR="000D0A8C" w:rsidRPr="003258CD" w:rsidRDefault="000D0A8C" w:rsidP="000D0A8C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  <w:sz w:val="36"/>
                                      <w:szCs w:val="36"/>
                                      <w:lang w:val="en-CA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color w:val="000000" w:themeColor="text1"/>
                                      <w:sz w:val="36"/>
                                      <w:szCs w:val="36"/>
                                      <w:lang w:val="en-CA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oel="http://schemas.microsoft.com/office/2019/extlst">
                  <w:pict>
                    <v:oval w14:anchorId="67589578" id="Oval 5" o:spid="_x0000_s1028" style="position:absolute;margin-left:4.3pt;margin-top:5.15pt;width:38.65pt;height:3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" fillcolor="white [3212]" strokecolor="#1f3763 [1604]" strokeweight="1pt">
                      <v:stroke joinstyle="miter"/>
                      <v:textbox>
                        <w:txbxContent>
                          <w:p w14:paraId="3E29120A" w14:textId="24D89157" w:rsidR="000D0A8C" w:rsidRPr="003258CD" w:rsidRDefault="000D0A8C" w:rsidP="000D0A8C">
                            <w:pPr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36"/>
                                <w:szCs w:val="36"/>
                                <w:lang w:val="en-C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36"/>
                                <w:szCs w:val="36"/>
                                <w:lang w:val="en-C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  <w10:wrap anchory="page"/>
                    </v:oval>
                  </w:pict>
                </mc:Fallback>
              </mc:AlternateContent>
            </w:r>
            <w:r w:rsidR="00BC3F95" w:rsidRPr="0069652C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44FE672" wp14:editId="22FFCD6A">
                  <wp:extent cx="2491740" cy="3321820"/>
                  <wp:effectExtent l="0" t="0" r="381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168" cy="3353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3867D5" w14:textId="30704272" w:rsidR="00655279" w:rsidRPr="0069652C" w:rsidRDefault="00655279" w:rsidP="00192A04">
      <w:pPr>
        <w:pStyle w:val="MDPI51figurecaption"/>
        <w:rPr>
          <w:rFonts w:asciiTheme="majorBidi" w:hAnsiTheme="majorBidi" w:cstheme="majorBidi"/>
        </w:rPr>
      </w:pPr>
      <w:r w:rsidRPr="0069652C">
        <w:rPr>
          <w:rFonts w:asciiTheme="majorBidi" w:hAnsiTheme="majorBidi" w:cstheme="majorBidi"/>
          <w:b/>
          <w:bCs/>
        </w:rPr>
        <w:t>Fig</w:t>
      </w:r>
      <w:r w:rsidR="00E663E4" w:rsidRPr="0069652C">
        <w:rPr>
          <w:rFonts w:asciiTheme="majorBidi" w:hAnsiTheme="majorBidi" w:cstheme="majorBidi"/>
          <w:b/>
          <w:bCs/>
        </w:rPr>
        <w:t xml:space="preserve">. </w:t>
      </w:r>
      <w:r w:rsidRPr="0069652C">
        <w:rPr>
          <w:rFonts w:asciiTheme="majorBidi" w:hAnsiTheme="majorBidi" w:cstheme="majorBidi"/>
          <w:b/>
          <w:bCs/>
        </w:rPr>
        <w:t>S</w:t>
      </w:r>
      <w:r w:rsidR="003E3E64" w:rsidRPr="0069652C">
        <w:rPr>
          <w:rFonts w:asciiTheme="majorBidi" w:hAnsiTheme="majorBidi" w:cstheme="majorBidi"/>
          <w:b/>
          <w:bCs/>
        </w:rPr>
        <w:t>3</w:t>
      </w:r>
      <w:r w:rsidR="00311666" w:rsidRPr="0069652C">
        <w:rPr>
          <w:rFonts w:asciiTheme="majorBidi" w:hAnsiTheme="majorBidi" w:cstheme="majorBidi"/>
          <w:b/>
          <w:bCs/>
        </w:rPr>
        <w:t xml:space="preserve"> </w:t>
      </w:r>
      <w:r w:rsidR="00A375F2" w:rsidRPr="0069652C">
        <w:rPr>
          <w:rFonts w:asciiTheme="majorBidi" w:hAnsiTheme="majorBidi" w:cstheme="majorBidi"/>
        </w:rPr>
        <w:t>Hairy root induction and RUBY gene expression in soybean using hypocotyl stabbing technique.</w:t>
      </w:r>
      <w:r w:rsidR="00D32ED9" w:rsidRPr="0069652C">
        <w:rPr>
          <w:rFonts w:asciiTheme="majorBidi" w:hAnsiTheme="majorBidi" w:cstheme="majorBidi"/>
        </w:rPr>
        <w:t xml:space="preserve"> (a) Keeping A. </w:t>
      </w:r>
      <w:proofErr w:type="spellStart"/>
      <w:r w:rsidR="00D32ED9" w:rsidRPr="0069652C">
        <w:rPr>
          <w:rFonts w:asciiTheme="majorBidi" w:hAnsiTheme="majorBidi" w:cstheme="majorBidi"/>
        </w:rPr>
        <w:t>rhizogenes</w:t>
      </w:r>
      <w:proofErr w:type="spellEnd"/>
      <w:r w:rsidR="00D32ED9" w:rsidRPr="0069652C">
        <w:rPr>
          <w:rFonts w:asciiTheme="majorBidi" w:hAnsiTheme="majorBidi" w:cstheme="majorBidi"/>
        </w:rPr>
        <w:t>-infected soybean plantlets in humid chamber (bar= 5 cm).</w:t>
      </w:r>
      <w:r w:rsidR="00291F7B" w:rsidRPr="0069652C">
        <w:rPr>
          <w:rFonts w:asciiTheme="majorBidi" w:hAnsiTheme="majorBidi" w:cstheme="majorBidi"/>
        </w:rPr>
        <w:t xml:space="preserve"> (b) High mass of white and red hairy roots in the infection sites of hypocotyls (bar= 2 cm). (c) Removal of primary roots by cutting the hypocotyl under the emergence point of hairy roots (bar= 2 cm).</w:t>
      </w:r>
    </w:p>
    <w:p w14:paraId="07AB2FAF" w14:textId="2AA59848" w:rsidR="009E261E" w:rsidRPr="0069652C" w:rsidRDefault="009E261E">
      <w:pPr>
        <w:rPr>
          <w:rFonts w:asciiTheme="majorBidi" w:hAnsiTheme="majorBidi" w:cstheme="majorBidi"/>
        </w:rPr>
      </w:pPr>
    </w:p>
    <w:p w14:paraId="377324C9" w14:textId="1D3BF3E7" w:rsidR="009E261E" w:rsidRPr="0069652C" w:rsidRDefault="009E261E">
      <w:pPr>
        <w:rPr>
          <w:rFonts w:asciiTheme="majorBidi" w:hAnsiTheme="majorBidi" w:cstheme="majorBidi"/>
        </w:rPr>
      </w:pPr>
    </w:p>
    <w:p w14:paraId="3D9E733F" w14:textId="4CFC3738" w:rsidR="009E261E" w:rsidRPr="0069652C" w:rsidRDefault="009E261E">
      <w:pPr>
        <w:rPr>
          <w:rFonts w:asciiTheme="majorBidi" w:hAnsiTheme="majorBidi" w:cstheme="majorBidi"/>
        </w:rPr>
      </w:pPr>
    </w:p>
    <w:p w14:paraId="02DF3477" w14:textId="47EC79E5" w:rsidR="003A3F1F" w:rsidRPr="0069652C" w:rsidRDefault="003A3F1F">
      <w:pPr>
        <w:rPr>
          <w:rFonts w:asciiTheme="majorBidi" w:hAnsiTheme="majorBidi" w:cstheme="majorBidi"/>
        </w:rPr>
      </w:pPr>
    </w:p>
    <w:p w14:paraId="560D16AA" w14:textId="4F2B6BBF" w:rsidR="003A3F1F" w:rsidRPr="0069652C" w:rsidRDefault="003A3F1F">
      <w:pPr>
        <w:rPr>
          <w:rFonts w:asciiTheme="majorBidi" w:hAnsiTheme="majorBidi" w:cstheme="majorBidi"/>
        </w:rPr>
      </w:pPr>
    </w:p>
    <w:p w14:paraId="4FD15F1E" w14:textId="2E3AEED8" w:rsidR="003A3F1F" w:rsidRPr="0069652C" w:rsidRDefault="003A3F1F">
      <w:pPr>
        <w:rPr>
          <w:rFonts w:asciiTheme="majorBidi" w:hAnsiTheme="majorBidi" w:cstheme="majorBidi"/>
        </w:rPr>
      </w:pPr>
    </w:p>
    <w:p w14:paraId="25E9B25B" w14:textId="116C1764" w:rsidR="003A3F1F" w:rsidRPr="0069652C" w:rsidRDefault="003A3F1F">
      <w:pPr>
        <w:rPr>
          <w:rFonts w:asciiTheme="majorBidi" w:hAnsiTheme="majorBidi" w:cstheme="majorBidi"/>
        </w:rPr>
      </w:pPr>
    </w:p>
    <w:p w14:paraId="7ACA11FE" w14:textId="35214618" w:rsidR="003A3F1F" w:rsidRPr="0069652C" w:rsidRDefault="003A3F1F">
      <w:pPr>
        <w:rPr>
          <w:rFonts w:asciiTheme="majorBidi" w:hAnsiTheme="majorBidi" w:cstheme="majorBidi"/>
        </w:rPr>
      </w:pPr>
    </w:p>
    <w:tbl>
      <w:tblPr>
        <w:tblStyle w:val="TableGrid"/>
        <w:tblW w:w="8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2"/>
      </w:tblGrid>
      <w:tr w:rsidR="003A3F1F" w:rsidRPr="0069652C" w14:paraId="5B499F90" w14:textId="77777777" w:rsidTr="00814FE2">
        <w:trPr>
          <w:trHeight w:val="3948"/>
        </w:trPr>
        <w:tc>
          <w:tcPr>
            <w:tcW w:w="8622" w:type="dxa"/>
          </w:tcPr>
          <w:p w14:paraId="0BABDCFD" w14:textId="758E5F70" w:rsidR="003A3F1F" w:rsidRPr="0069652C" w:rsidRDefault="003D465B">
            <w:pPr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66BDDD92" wp14:editId="403CBF94">
                  <wp:extent cx="5274310" cy="2432685"/>
                  <wp:effectExtent l="0" t="0" r="254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2432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3F1F" w:rsidRPr="0069652C" w14:paraId="3E46F23E" w14:textId="77777777" w:rsidTr="00814FE2">
        <w:trPr>
          <w:trHeight w:val="286"/>
        </w:trPr>
        <w:tc>
          <w:tcPr>
            <w:tcW w:w="8622" w:type="dxa"/>
          </w:tcPr>
          <w:p w14:paraId="327B465B" w14:textId="2A7728AF" w:rsidR="003A3F1F" w:rsidRPr="0069652C" w:rsidRDefault="003D465B" w:rsidP="00192A04">
            <w:pPr>
              <w:pStyle w:val="MDPI51figurecaption"/>
              <w:rPr>
                <w:rFonts w:asciiTheme="majorBidi" w:hAnsiTheme="majorBidi" w:cstheme="majorBidi"/>
              </w:rPr>
            </w:pPr>
            <w:r w:rsidRPr="0069652C">
              <w:rPr>
                <w:rFonts w:asciiTheme="majorBidi" w:hAnsiTheme="majorBidi" w:cstheme="majorBidi"/>
                <w:b/>
                <w:bCs/>
              </w:rPr>
              <w:t>Fig. S4</w:t>
            </w:r>
            <w:r w:rsidRPr="0069652C">
              <w:rPr>
                <w:rFonts w:asciiTheme="majorBidi" w:hAnsiTheme="majorBidi" w:cstheme="majorBidi"/>
              </w:rPr>
              <w:t xml:space="preserve"> </w:t>
            </w:r>
            <w:r w:rsidR="00B847B2" w:rsidRPr="0069652C">
              <w:rPr>
                <w:rFonts w:asciiTheme="majorBidi" w:hAnsiTheme="majorBidi" w:cstheme="majorBidi"/>
              </w:rPr>
              <w:t xml:space="preserve">The PCR amplification of </w:t>
            </w:r>
            <w:proofErr w:type="spellStart"/>
            <w:r w:rsidR="00A1076F" w:rsidRPr="0069652C">
              <w:rPr>
                <w:rFonts w:asciiTheme="majorBidi" w:hAnsiTheme="majorBidi" w:cstheme="majorBidi"/>
              </w:rPr>
              <w:t>rol</w:t>
            </w:r>
            <w:proofErr w:type="spellEnd"/>
            <w:r w:rsidR="00A1076F" w:rsidRPr="0069652C">
              <w:rPr>
                <w:rFonts w:asciiTheme="majorBidi" w:hAnsiTheme="majorBidi" w:cstheme="majorBidi"/>
              </w:rPr>
              <w:t xml:space="preserve"> C </w:t>
            </w:r>
            <w:r w:rsidR="00B847B2" w:rsidRPr="0069652C">
              <w:rPr>
                <w:rFonts w:asciiTheme="majorBidi" w:hAnsiTheme="majorBidi" w:cstheme="majorBidi"/>
              </w:rPr>
              <w:t xml:space="preserve">gene (expected size </w:t>
            </w:r>
            <w:r w:rsidR="00814FE2" w:rsidRPr="0069652C">
              <w:rPr>
                <w:rFonts w:asciiTheme="majorBidi" w:hAnsiTheme="majorBidi" w:cstheme="majorBidi"/>
              </w:rPr>
              <w:t>520</w:t>
            </w:r>
            <w:r w:rsidR="00B847B2" w:rsidRPr="0069652C">
              <w:rPr>
                <w:rFonts w:asciiTheme="majorBidi" w:hAnsiTheme="majorBidi" w:cstheme="majorBidi"/>
              </w:rPr>
              <w:t xml:space="preserve"> bp) </w:t>
            </w:r>
            <w:r w:rsidR="00CB04D7" w:rsidRPr="0069652C">
              <w:rPr>
                <w:rFonts w:asciiTheme="majorBidi" w:hAnsiTheme="majorBidi" w:cstheme="majorBidi"/>
              </w:rPr>
              <w:t xml:space="preserve">to identify Agrobacterium contamination in </w:t>
            </w:r>
            <w:r w:rsidR="006541FE" w:rsidRPr="0069652C">
              <w:rPr>
                <w:rFonts w:asciiTheme="majorBidi" w:hAnsiTheme="majorBidi" w:cstheme="majorBidi"/>
              </w:rPr>
              <w:t>putative transgenic hairy roots</w:t>
            </w:r>
            <w:r w:rsidR="006170A4" w:rsidRPr="0069652C">
              <w:rPr>
                <w:rFonts w:asciiTheme="majorBidi" w:hAnsiTheme="majorBidi" w:cstheme="majorBidi"/>
              </w:rPr>
              <w:t xml:space="preserve">. </w:t>
            </w:r>
            <w:r w:rsidR="00A729E7" w:rsidRPr="0069652C">
              <w:rPr>
                <w:rFonts w:asciiTheme="majorBidi" w:hAnsiTheme="majorBidi" w:cstheme="majorBidi"/>
              </w:rPr>
              <w:t>M: DNA marker (</w:t>
            </w:r>
            <w:r w:rsidR="00B73254" w:rsidRPr="0069652C">
              <w:rPr>
                <w:rFonts w:asciiTheme="majorBidi" w:hAnsiTheme="majorBidi" w:cstheme="majorBidi"/>
              </w:rPr>
              <w:t>520 bp</w:t>
            </w:r>
            <w:r w:rsidR="00A729E7" w:rsidRPr="0069652C">
              <w:rPr>
                <w:rFonts w:asciiTheme="majorBidi" w:hAnsiTheme="majorBidi" w:cstheme="majorBidi"/>
              </w:rPr>
              <w:t xml:space="preserve"> </w:t>
            </w:r>
            <w:r w:rsidR="00B73254" w:rsidRPr="0069652C">
              <w:rPr>
                <w:rFonts w:asciiTheme="majorBidi" w:hAnsiTheme="majorBidi" w:cstheme="majorBidi"/>
              </w:rPr>
              <w:t>marked</w:t>
            </w:r>
            <w:r w:rsidR="00A729E7" w:rsidRPr="0069652C">
              <w:rPr>
                <w:rFonts w:asciiTheme="majorBidi" w:hAnsiTheme="majorBidi" w:cstheme="majorBidi"/>
              </w:rPr>
              <w:t>),</w:t>
            </w:r>
            <w:r w:rsidR="00C14102" w:rsidRPr="0069652C">
              <w:rPr>
                <w:rFonts w:asciiTheme="majorBidi" w:hAnsiTheme="majorBidi" w:cstheme="majorBidi"/>
              </w:rPr>
              <w:t xml:space="preserve"> 1-12: red putatively transgenic hairy roots, </w:t>
            </w:r>
            <w:r w:rsidR="00814FE2" w:rsidRPr="0069652C">
              <w:rPr>
                <w:rFonts w:asciiTheme="majorBidi" w:hAnsiTheme="majorBidi" w:cstheme="majorBidi"/>
              </w:rPr>
              <w:t xml:space="preserve">C: white hairy roots as a negative control, H2O: negative control without template, </w:t>
            </w:r>
            <w:r w:rsidR="00C14102" w:rsidRPr="0069652C">
              <w:rPr>
                <w:rFonts w:asciiTheme="majorBidi" w:hAnsiTheme="majorBidi" w:cstheme="majorBidi"/>
              </w:rPr>
              <w:t xml:space="preserve">P: </w:t>
            </w:r>
            <w:r w:rsidR="007F4AEF" w:rsidRPr="0069652C">
              <w:rPr>
                <w:rFonts w:asciiTheme="majorBidi" w:hAnsiTheme="majorBidi" w:cstheme="majorBidi"/>
              </w:rPr>
              <w:t>Agrobacterium</w:t>
            </w:r>
            <w:r w:rsidR="00C14102" w:rsidRPr="0069652C">
              <w:rPr>
                <w:rFonts w:asciiTheme="majorBidi" w:hAnsiTheme="majorBidi" w:cstheme="majorBidi"/>
              </w:rPr>
              <w:t xml:space="preserve"> plasmid as a positive control (+).</w:t>
            </w:r>
          </w:p>
        </w:tc>
      </w:tr>
    </w:tbl>
    <w:p w14:paraId="588AD445" w14:textId="77777777" w:rsidR="003A3F1F" w:rsidRPr="0069652C" w:rsidRDefault="003A3F1F">
      <w:pPr>
        <w:rPr>
          <w:rFonts w:asciiTheme="majorBidi" w:hAnsiTheme="majorBidi" w:cstheme="majorBidi"/>
        </w:rPr>
      </w:pPr>
    </w:p>
    <w:p w14:paraId="6A05C451" w14:textId="08F8A09C" w:rsidR="009E261E" w:rsidRPr="0069652C" w:rsidRDefault="009E261E">
      <w:pPr>
        <w:rPr>
          <w:rFonts w:asciiTheme="majorBidi" w:hAnsiTheme="majorBidi" w:cstheme="majorBidi"/>
        </w:rPr>
      </w:pPr>
    </w:p>
    <w:sectPr w:rsidR="009E261E" w:rsidRPr="0069652C" w:rsidSect="009E261E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1E"/>
    <w:rsid w:val="000A676F"/>
    <w:rsid w:val="000D0A8C"/>
    <w:rsid w:val="00157A11"/>
    <w:rsid w:val="00165F50"/>
    <w:rsid w:val="00192A04"/>
    <w:rsid w:val="001F5AB4"/>
    <w:rsid w:val="00205932"/>
    <w:rsid w:val="002440CE"/>
    <w:rsid w:val="002707B8"/>
    <w:rsid w:val="00291F7B"/>
    <w:rsid w:val="00294D20"/>
    <w:rsid w:val="002D536D"/>
    <w:rsid w:val="00307340"/>
    <w:rsid w:val="00311666"/>
    <w:rsid w:val="00327AB5"/>
    <w:rsid w:val="00334582"/>
    <w:rsid w:val="00335922"/>
    <w:rsid w:val="0034078D"/>
    <w:rsid w:val="003A3F1F"/>
    <w:rsid w:val="003D465B"/>
    <w:rsid w:val="003E3E64"/>
    <w:rsid w:val="00426610"/>
    <w:rsid w:val="004410AF"/>
    <w:rsid w:val="004C1A05"/>
    <w:rsid w:val="004D2409"/>
    <w:rsid w:val="00504FBA"/>
    <w:rsid w:val="00530599"/>
    <w:rsid w:val="00581CC0"/>
    <w:rsid w:val="00587472"/>
    <w:rsid w:val="006170A4"/>
    <w:rsid w:val="006438C5"/>
    <w:rsid w:val="006541FE"/>
    <w:rsid w:val="00655279"/>
    <w:rsid w:val="006862DE"/>
    <w:rsid w:val="0069652C"/>
    <w:rsid w:val="007112FB"/>
    <w:rsid w:val="00717A1C"/>
    <w:rsid w:val="007227AE"/>
    <w:rsid w:val="00784546"/>
    <w:rsid w:val="007B6C2E"/>
    <w:rsid w:val="007D3E0C"/>
    <w:rsid w:val="007F062C"/>
    <w:rsid w:val="007F3098"/>
    <w:rsid w:val="007F4AEF"/>
    <w:rsid w:val="008034D6"/>
    <w:rsid w:val="008048E1"/>
    <w:rsid w:val="00814FE2"/>
    <w:rsid w:val="0083104E"/>
    <w:rsid w:val="00832A37"/>
    <w:rsid w:val="00854C31"/>
    <w:rsid w:val="00866B75"/>
    <w:rsid w:val="00866CA5"/>
    <w:rsid w:val="0087407E"/>
    <w:rsid w:val="008879F8"/>
    <w:rsid w:val="008B0E2C"/>
    <w:rsid w:val="009236A1"/>
    <w:rsid w:val="00981441"/>
    <w:rsid w:val="00984AAB"/>
    <w:rsid w:val="00997160"/>
    <w:rsid w:val="009B1A24"/>
    <w:rsid w:val="009E261E"/>
    <w:rsid w:val="00A1076F"/>
    <w:rsid w:val="00A24570"/>
    <w:rsid w:val="00A30C88"/>
    <w:rsid w:val="00A375F2"/>
    <w:rsid w:val="00A729E7"/>
    <w:rsid w:val="00A77E63"/>
    <w:rsid w:val="00AB0B14"/>
    <w:rsid w:val="00B73254"/>
    <w:rsid w:val="00B847B2"/>
    <w:rsid w:val="00BA0F83"/>
    <w:rsid w:val="00BA0FB3"/>
    <w:rsid w:val="00BB3203"/>
    <w:rsid w:val="00BC3F95"/>
    <w:rsid w:val="00C14102"/>
    <w:rsid w:val="00CB04D7"/>
    <w:rsid w:val="00D17890"/>
    <w:rsid w:val="00D256B8"/>
    <w:rsid w:val="00D32ED9"/>
    <w:rsid w:val="00D75734"/>
    <w:rsid w:val="00DC05B1"/>
    <w:rsid w:val="00DD78C6"/>
    <w:rsid w:val="00DE79A6"/>
    <w:rsid w:val="00E663E4"/>
    <w:rsid w:val="00F1398D"/>
    <w:rsid w:val="00F34677"/>
    <w:rsid w:val="00F348AC"/>
    <w:rsid w:val="00F37F90"/>
    <w:rsid w:val="00F836F0"/>
    <w:rsid w:val="00F86385"/>
    <w:rsid w:val="00FE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103D0"/>
  <w15:chartTrackingRefBased/>
  <w15:docId w15:val="{C9CC2935-0FFE-4760-8461-EC7CF4DE9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6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6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ListTable7ColourfulAccent3">
    <w:name w:val="List Table 7 Colorful Accent 3"/>
    <w:basedOn w:val="TableNormal"/>
    <w:uiPriority w:val="52"/>
    <w:rsid w:val="009E261E"/>
    <w:pPr>
      <w:spacing w:after="0" w:line="240" w:lineRule="auto"/>
    </w:pPr>
    <w:rPr>
      <w:color w:val="7B7B7B" w:themeColor="accent3" w:themeShade="BF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E2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99716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971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874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07E"/>
    <w:rPr>
      <w:sz w:val="20"/>
      <w:szCs w:val="20"/>
    </w:rPr>
  </w:style>
  <w:style w:type="paragraph" w:customStyle="1" w:styleId="MDPI42tablebody">
    <w:name w:val="MDPI_4.2_table_body"/>
    <w:qFormat/>
    <w:rsid w:val="00A245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157A1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192A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26</Words>
  <Characters>471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Niazian</dc:creator>
  <cp:keywords/>
  <dc:description/>
  <cp:lastModifiedBy>Abby Rassette</cp:lastModifiedBy>
  <cp:revision>2</cp:revision>
  <dcterms:created xsi:type="dcterms:W3CDTF">2023-06-22T13:23:00Z</dcterms:created>
  <dcterms:modified xsi:type="dcterms:W3CDTF">2023-06-22T13:23:00Z</dcterms:modified>
</cp:coreProperties>
</file>